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5"/>
        <w:tblW w:w="14283" w:type="dxa"/>
        <w:tblLayout w:type="fixed"/>
        <w:tblLook w:val="00A0" w:firstRow="1" w:lastRow="0" w:firstColumn="1" w:lastColumn="0" w:noHBand="0" w:noVBand="0"/>
      </w:tblPr>
      <w:tblGrid>
        <w:gridCol w:w="2923"/>
        <w:gridCol w:w="1545"/>
        <w:gridCol w:w="1419"/>
        <w:gridCol w:w="1286"/>
        <w:gridCol w:w="1422"/>
        <w:gridCol w:w="1423"/>
        <w:gridCol w:w="1562"/>
        <w:gridCol w:w="1423"/>
        <w:gridCol w:w="1280"/>
      </w:tblGrid>
      <w:tr w:rsidR="00BC6E81" w:rsidRPr="009458B7" w14:paraId="4AA2C2D1" w14:textId="77777777" w:rsidTr="00BC6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</w:tcPr>
          <w:p w14:paraId="639AF480" w14:textId="0163B1B4" w:rsidR="009458B7" w:rsidRPr="00BC6E81" w:rsidRDefault="00A234C3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Table </w:t>
            </w:r>
            <w:r w:rsidR="000879F8">
              <w:rPr>
                <w:b w:val="0"/>
                <w:sz w:val="18"/>
                <w:szCs w:val="18"/>
              </w:rPr>
              <w:t>S</w:t>
            </w:r>
            <w:r>
              <w:rPr>
                <w:b w:val="0"/>
                <w:sz w:val="18"/>
                <w:szCs w:val="18"/>
              </w:rPr>
              <w:t>1</w:t>
            </w:r>
            <w:r w:rsidR="009458B7" w:rsidRPr="00BC6E81">
              <w:rPr>
                <w:b w:val="0"/>
                <w:sz w:val="18"/>
                <w:szCs w:val="18"/>
              </w:rPr>
              <w:t>. Crystallographic statistics</w:t>
            </w:r>
          </w:p>
        </w:tc>
      </w:tr>
      <w:tr w:rsidR="00BC6E81" w:rsidRPr="00911900" w14:paraId="4EFBB333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vMerge w:val="restart"/>
          </w:tcPr>
          <w:p w14:paraId="1AE0B019" w14:textId="77777777" w:rsidR="00A66B2F" w:rsidRPr="00911900" w:rsidRDefault="00A66B2F">
            <w:pPr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6" w:type="dxa"/>
            <w:gridSpan w:val="2"/>
          </w:tcPr>
          <w:p w14:paraId="2D6D591B" w14:textId="4D45AFEE" w:rsidR="00A66B2F" w:rsidRPr="00911900" w:rsidRDefault="00A66B2F" w:rsidP="00917C7B">
            <w:pPr>
              <w:jc w:val="center"/>
              <w:rPr>
                <w:sz w:val="16"/>
                <w:szCs w:val="16"/>
              </w:rPr>
            </w:pPr>
            <w:proofErr w:type="spellStart"/>
            <w:r w:rsidRPr="00911900">
              <w:rPr>
                <w:b/>
                <w:sz w:val="16"/>
                <w:szCs w:val="16"/>
              </w:rPr>
              <w:t>Gc</w:t>
            </w:r>
            <w:proofErr w:type="spellEnd"/>
            <w:r w:rsidRPr="00911900">
              <w:rPr>
                <w:b/>
                <w:sz w:val="16"/>
                <w:szCs w:val="16"/>
              </w:rPr>
              <w:t>/</w:t>
            </w:r>
            <w:proofErr w:type="spellStart"/>
            <w:r w:rsidRPr="00911900">
              <w:rPr>
                <w:b/>
                <w:sz w:val="16"/>
                <w:szCs w:val="16"/>
              </w:rPr>
              <w:t>scFv</w:t>
            </w:r>
            <w:proofErr w:type="spellEnd"/>
            <w:r w:rsidRPr="00911900">
              <w:rPr>
                <w:b/>
                <w:sz w:val="16"/>
                <w:szCs w:val="16"/>
              </w:rPr>
              <w:t xml:space="preserve"> A5 complex</w:t>
            </w:r>
          </w:p>
        </w:tc>
        <w:tc>
          <w:tcPr>
            <w:tcW w:w="8392" w:type="dxa"/>
            <w:gridSpan w:val="6"/>
          </w:tcPr>
          <w:p w14:paraId="2C36D7A6" w14:textId="38221647" w:rsidR="00A66B2F" w:rsidRPr="00911900" w:rsidRDefault="00A66B2F" w:rsidP="00917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911900">
              <w:rPr>
                <w:b/>
                <w:sz w:val="16"/>
                <w:szCs w:val="16"/>
              </w:rPr>
              <w:t>Gc</w:t>
            </w:r>
            <w:proofErr w:type="spellEnd"/>
            <w:r w:rsidRPr="0091190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11900">
              <w:rPr>
                <w:b/>
                <w:sz w:val="16"/>
                <w:szCs w:val="16"/>
              </w:rPr>
              <w:t>trimer</w:t>
            </w:r>
            <w:proofErr w:type="spellEnd"/>
          </w:p>
        </w:tc>
      </w:tr>
      <w:tr w:rsidR="00BC6E81" w:rsidRPr="00911900" w14:paraId="2556656D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vMerge/>
          </w:tcPr>
          <w:p w14:paraId="6118B07A" w14:textId="77777777" w:rsidR="00A66B2F" w:rsidRPr="00911900" w:rsidRDefault="00A66B2F" w:rsidP="00C57767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66" w:type="dxa"/>
            <w:gridSpan w:val="2"/>
          </w:tcPr>
          <w:p w14:paraId="0B372F63" w14:textId="057B1D4C" w:rsidR="00A66B2F" w:rsidRPr="00911900" w:rsidRDefault="00A66B2F" w:rsidP="00C57767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392" w:type="dxa"/>
            <w:gridSpan w:val="6"/>
          </w:tcPr>
          <w:p w14:paraId="5F218E21" w14:textId="0EBD665B" w:rsidR="00A66B2F" w:rsidRPr="00911900" w:rsidRDefault="00A66B2F" w:rsidP="00C57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[</w:t>
            </w:r>
            <w:proofErr w:type="spellStart"/>
            <w:r>
              <w:rPr>
                <w:b/>
                <w:sz w:val="16"/>
                <w:szCs w:val="16"/>
              </w:rPr>
              <w:t>KCl</w:t>
            </w:r>
            <w:proofErr w:type="spellEnd"/>
            <w:r>
              <w:rPr>
                <w:b/>
                <w:sz w:val="16"/>
                <w:szCs w:val="16"/>
              </w:rPr>
              <w:t>] in the crystallization condition</w:t>
            </w:r>
          </w:p>
        </w:tc>
      </w:tr>
      <w:tr w:rsidR="00BC6E81" w:rsidRPr="00917C7B" w14:paraId="727E0401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vMerge/>
          </w:tcPr>
          <w:p w14:paraId="7E7DCD7A" w14:textId="77777777" w:rsidR="00A66B2F" w:rsidRPr="00917C7B" w:rsidRDefault="00A66B2F" w:rsidP="008C3E43">
            <w:pPr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3B40BB14" w14:textId="77777777" w:rsidR="00A66B2F" w:rsidRPr="00917C7B" w:rsidRDefault="00A66B2F" w:rsidP="008C3E43">
            <w:pPr>
              <w:jc w:val="center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Native</w:t>
            </w:r>
          </w:p>
        </w:tc>
        <w:tc>
          <w:tcPr>
            <w:tcW w:w="1419" w:type="dxa"/>
          </w:tcPr>
          <w:p w14:paraId="3D55CE8D" w14:textId="5F1FAC4C" w:rsidR="00A66B2F" w:rsidRPr="00917C7B" w:rsidRDefault="00A66B2F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Sm</w:t>
            </w:r>
            <w:r w:rsidRPr="00917C7B">
              <w:rPr>
                <w:b/>
                <w:sz w:val="16"/>
                <w:szCs w:val="16"/>
                <w:vertAlign w:val="superscript"/>
              </w:rPr>
              <w:t>3+</w:t>
            </w:r>
            <w:r w:rsidRPr="00917C7B">
              <w:rPr>
                <w:b/>
                <w:sz w:val="16"/>
                <w:szCs w:val="16"/>
              </w:rPr>
              <w:t xml:space="preserve"> deriv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1FE1BA5C" w14:textId="77777777" w:rsidR="00A66B2F" w:rsidRPr="00917C7B" w:rsidRDefault="00A66B2F" w:rsidP="008C3E43">
            <w:pPr>
              <w:jc w:val="center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1422" w:type="dxa"/>
          </w:tcPr>
          <w:p w14:paraId="31B72BAC" w14:textId="130C6C41" w:rsidR="00A66B2F" w:rsidRPr="00917C7B" w:rsidRDefault="00A66B2F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1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m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5B132D90" w14:textId="00957F2A" w:rsidR="00A66B2F" w:rsidRPr="00917C7B" w:rsidRDefault="00A66B2F" w:rsidP="008C3E43">
            <w:pPr>
              <w:jc w:val="center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2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563" w:type="dxa"/>
          </w:tcPr>
          <w:p w14:paraId="09C7E37A" w14:textId="023C28A2" w:rsidR="00A66B2F" w:rsidRPr="00917C7B" w:rsidRDefault="00A66B2F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3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mM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46E83F4" w14:textId="58EF6F12" w:rsidR="00A66B2F" w:rsidRPr="00917C7B" w:rsidRDefault="00A66B2F" w:rsidP="008C3E43">
            <w:pPr>
              <w:jc w:val="center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5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1280" w:type="dxa"/>
          </w:tcPr>
          <w:p w14:paraId="2EC9102B" w14:textId="7484EEEC" w:rsidR="00A66B2F" w:rsidRPr="00917C7B" w:rsidRDefault="00A66B2F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17C7B">
              <w:rPr>
                <w:b/>
                <w:sz w:val="16"/>
                <w:szCs w:val="16"/>
              </w:rPr>
              <w:t>600</w:t>
            </w:r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mM</w:t>
            </w:r>
            <w:proofErr w:type="spellEnd"/>
          </w:p>
        </w:tc>
      </w:tr>
      <w:tr w:rsidR="00621ADD" w:rsidRPr="00911900" w14:paraId="2FEA17C8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0E2B930" w14:textId="77777777" w:rsidR="00621ADD" w:rsidRPr="00911900" w:rsidRDefault="00621ADD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PDB code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54E73290" w14:textId="65FFA0BB" w:rsidR="00621ADD" w:rsidRPr="00911900" w:rsidRDefault="00621ADD" w:rsidP="00621ADD">
            <w:pPr>
              <w:jc w:val="center"/>
              <w:rPr>
                <w:b/>
                <w:bCs/>
                <w:sz w:val="16"/>
                <w:szCs w:val="16"/>
              </w:rPr>
            </w:pPr>
            <w:r w:rsidRPr="00621ADD">
              <w:rPr>
                <w:b/>
                <w:bCs/>
                <w:sz w:val="16"/>
                <w:szCs w:val="16"/>
                <w:lang w:val="en-US"/>
              </w:rPr>
              <w:t>5LJY</w:t>
            </w:r>
          </w:p>
        </w:tc>
        <w:tc>
          <w:tcPr>
            <w:tcW w:w="1419" w:type="dxa"/>
          </w:tcPr>
          <w:p w14:paraId="448BAD22" w14:textId="77777777" w:rsidR="00621ADD" w:rsidRPr="00911900" w:rsidRDefault="00621ADD" w:rsidP="0062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3D7DBDA1" w14:textId="580C0BA4" w:rsidR="00621ADD" w:rsidRPr="00911900" w:rsidRDefault="00621ADD" w:rsidP="00621ADD">
            <w:pPr>
              <w:jc w:val="center"/>
              <w:rPr>
                <w:b/>
                <w:bCs/>
                <w:sz w:val="16"/>
                <w:szCs w:val="16"/>
              </w:rPr>
            </w:pPr>
            <w:r w:rsidRPr="00621ADD">
              <w:rPr>
                <w:b/>
                <w:bCs/>
                <w:sz w:val="16"/>
                <w:szCs w:val="16"/>
                <w:lang w:val="en-US"/>
              </w:rPr>
              <w:t>5LJZ</w:t>
            </w:r>
          </w:p>
        </w:tc>
        <w:tc>
          <w:tcPr>
            <w:tcW w:w="1422" w:type="dxa"/>
          </w:tcPr>
          <w:p w14:paraId="1BE09FE2" w14:textId="19B6114C" w:rsidR="00621ADD" w:rsidRPr="00911900" w:rsidRDefault="00621ADD" w:rsidP="0062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21ADD">
              <w:rPr>
                <w:b/>
                <w:bCs/>
                <w:sz w:val="16"/>
                <w:szCs w:val="16"/>
                <w:lang w:val="en-US"/>
              </w:rPr>
              <w:t>5LK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13626524" w14:textId="5C77166D" w:rsidR="00621ADD" w:rsidRPr="00911900" w:rsidRDefault="00621ADD" w:rsidP="00621ADD">
            <w:pPr>
              <w:jc w:val="center"/>
              <w:rPr>
                <w:b/>
                <w:bCs/>
                <w:sz w:val="16"/>
                <w:szCs w:val="16"/>
              </w:rPr>
            </w:pPr>
            <w:r w:rsidRPr="00621ADD">
              <w:rPr>
                <w:b/>
                <w:bCs/>
                <w:sz w:val="16"/>
                <w:szCs w:val="16"/>
                <w:lang w:val="en-US"/>
              </w:rPr>
              <w:t>5LK1</w:t>
            </w:r>
          </w:p>
        </w:tc>
        <w:tc>
          <w:tcPr>
            <w:tcW w:w="1563" w:type="dxa"/>
          </w:tcPr>
          <w:p w14:paraId="40CEC6DB" w14:textId="1CBB4081" w:rsidR="00621ADD" w:rsidRPr="00911900" w:rsidRDefault="00621ADD" w:rsidP="0062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21ADD">
              <w:rPr>
                <w:b/>
                <w:bCs/>
                <w:sz w:val="16"/>
                <w:szCs w:val="16"/>
                <w:lang w:val="en-US"/>
              </w:rPr>
              <w:t>5LK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57AFA2EA" w14:textId="6805450B" w:rsidR="00621ADD" w:rsidRPr="00911900" w:rsidRDefault="00621ADD" w:rsidP="00621ADD">
            <w:pPr>
              <w:jc w:val="center"/>
              <w:rPr>
                <w:b/>
                <w:bCs/>
                <w:sz w:val="16"/>
                <w:szCs w:val="16"/>
              </w:rPr>
            </w:pPr>
            <w:r w:rsidRPr="00621ADD">
              <w:rPr>
                <w:b/>
                <w:bCs/>
                <w:sz w:val="16"/>
                <w:szCs w:val="16"/>
                <w:lang w:val="en-US"/>
              </w:rPr>
              <w:t>5LK3</w:t>
            </w:r>
          </w:p>
        </w:tc>
        <w:tc>
          <w:tcPr>
            <w:tcW w:w="1275" w:type="dxa"/>
          </w:tcPr>
          <w:p w14:paraId="7211CCC8" w14:textId="0809BF4E" w:rsidR="00621ADD" w:rsidRPr="00621ADD" w:rsidRDefault="00621ADD" w:rsidP="00621A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21ADD">
              <w:rPr>
                <w:b/>
                <w:sz w:val="16"/>
                <w:szCs w:val="16"/>
              </w:rPr>
              <w:t>5LJX</w:t>
            </w:r>
          </w:p>
        </w:tc>
      </w:tr>
      <w:tr w:rsidR="00BC6E81" w:rsidRPr="00911900" w14:paraId="4C10C2D2" w14:textId="77777777" w:rsidTr="00BC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</w:tcPr>
          <w:p w14:paraId="676C9804" w14:textId="77777777" w:rsidR="00450FA1" w:rsidRPr="00911900" w:rsidRDefault="00450FA1">
            <w:pPr>
              <w:rPr>
                <w:b w:val="0"/>
                <w:sz w:val="16"/>
                <w:szCs w:val="16"/>
              </w:rPr>
            </w:pPr>
            <w:r w:rsidRPr="00911900">
              <w:rPr>
                <w:b w:val="0"/>
                <w:sz w:val="16"/>
                <w:szCs w:val="16"/>
              </w:rPr>
              <w:t>Data collection</w:t>
            </w:r>
          </w:p>
        </w:tc>
      </w:tr>
      <w:tr w:rsidR="00BC6E81" w:rsidRPr="00911900" w14:paraId="4897C966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A0EC54F" w14:textId="429F28B3" w:rsidR="00450FA1" w:rsidRPr="00911900" w:rsidRDefault="00450FA1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Beam</w:t>
            </w:r>
            <w:r w:rsidR="00621ADD">
              <w:rPr>
                <w:sz w:val="16"/>
                <w:szCs w:val="16"/>
              </w:rPr>
              <w:t xml:space="preserve"> </w:t>
            </w:r>
            <w:r w:rsidRPr="00911900">
              <w:rPr>
                <w:sz w:val="16"/>
                <w:szCs w:val="16"/>
              </w:rPr>
              <w:t>l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63B44B6D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ID23-2 (ESRF)</w:t>
            </w:r>
          </w:p>
        </w:tc>
        <w:tc>
          <w:tcPr>
            <w:tcW w:w="1419" w:type="dxa"/>
          </w:tcPr>
          <w:p w14:paraId="16BE8BBD" w14:textId="77777777" w:rsidR="00450FA1" w:rsidRPr="00911900" w:rsidRDefault="00450FA1" w:rsidP="008C3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PX1 (Solei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27037DCB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ID29 (ESRF)</w:t>
            </w:r>
          </w:p>
        </w:tc>
        <w:tc>
          <w:tcPr>
            <w:tcW w:w="1422" w:type="dxa"/>
          </w:tcPr>
          <w:p w14:paraId="4BFDAE0F" w14:textId="77777777" w:rsidR="00450FA1" w:rsidRPr="00911900" w:rsidRDefault="00450FA1" w:rsidP="008C3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ID29 (ESR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5E0B6311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ID29 (ESRF)</w:t>
            </w:r>
          </w:p>
        </w:tc>
        <w:tc>
          <w:tcPr>
            <w:tcW w:w="1563" w:type="dxa"/>
          </w:tcPr>
          <w:p w14:paraId="75E47969" w14:textId="77777777" w:rsidR="00450FA1" w:rsidRPr="00911900" w:rsidRDefault="00450FA1" w:rsidP="008C3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ID29 (ESRF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912A31C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ID29 (ESRF)</w:t>
            </w:r>
          </w:p>
        </w:tc>
        <w:tc>
          <w:tcPr>
            <w:tcW w:w="1280" w:type="dxa"/>
          </w:tcPr>
          <w:p w14:paraId="3B084DA7" w14:textId="77777777" w:rsidR="00450FA1" w:rsidRPr="00911900" w:rsidRDefault="00450FA1" w:rsidP="008C3E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ID29 (ESRF)</w:t>
            </w:r>
          </w:p>
        </w:tc>
      </w:tr>
      <w:tr w:rsidR="00BC6E81" w:rsidRPr="00911900" w14:paraId="4FBAD929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2161DB5" w14:textId="77777777" w:rsidR="00450FA1" w:rsidRPr="00911900" w:rsidRDefault="00450FA1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Spac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257E5F74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P 2</w:t>
            </w:r>
            <w:r w:rsidRPr="00911900">
              <w:rPr>
                <w:sz w:val="16"/>
                <w:szCs w:val="16"/>
                <w:vertAlign w:val="subscript"/>
              </w:rPr>
              <w:t>1</w:t>
            </w:r>
            <w:r w:rsidRPr="00911900">
              <w:rPr>
                <w:sz w:val="16"/>
                <w:szCs w:val="16"/>
              </w:rPr>
              <w:t xml:space="preserve"> </w:t>
            </w:r>
            <w:proofErr w:type="spellStart"/>
            <w:r w:rsidRPr="00911900">
              <w:rPr>
                <w:sz w:val="16"/>
                <w:szCs w:val="16"/>
              </w:rPr>
              <w:t>2</w:t>
            </w:r>
            <w:r w:rsidRPr="00911900">
              <w:rPr>
                <w:sz w:val="16"/>
                <w:szCs w:val="16"/>
                <w:vertAlign w:val="subscript"/>
              </w:rPr>
              <w:t>1</w:t>
            </w:r>
            <w:proofErr w:type="spellEnd"/>
            <w:r w:rsidRPr="00911900">
              <w:rPr>
                <w:sz w:val="16"/>
                <w:szCs w:val="16"/>
              </w:rPr>
              <w:t xml:space="preserve"> 2</w:t>
            </w:r>
          </w:p>
        </w:tc>
        <w:tc>
          <w:tcPr>
            <w:tcW w:w="1419" w:type="dxa"/>
          </w:tcPr>
          <w:p w14:paraId="7C20AF8B" w14:textId="77777777" w:rsidR="00450FA1" w:rsidRPr="00911900" w:rsidRDefault="00450FA1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P 2</w:t>
            </w:r>
            <w:r w:rsidRPr="00911900">
              <w:rPr>
                <w:sz w:val="16"/>
                <w:szCs w:val="16"/>
                <w:vertAlign w:val="subscript"/>
              </w:rPr>
              <w:t>1</w:t>
            </w:r>
            <w:r w:rsidRPr="00911900">
              <w:rPr>
                <w:sz w:val="16"/>
                <w:szCs w:val="16"/>
              </w:rPr>
              <w:t xml:space="preserve"> </w:t>
            </w:r>
            <w:proofErr w:type="spellStart"/>
            <w:r w:rsidRPr="00911900">
              <w:rPr>
                <w:sz w:val="16"/>
                <w:szCs w:val="16"/>
              </w:rPr>
              <w:t>2</w:t>
            </w:r>
            <w:r w:rsidRPr="00911900">
              <w:rPr>
                <w:sz w:val="16"/>
                <w:szCs w:val="16"/>
                <w:vertAlign w:val="subscript"/>
              </w:rPr>
              <w:t>1</w:t>
            </w:r>
            <w:proofErr w:type="spellEnd"/>
            <w:r w:rsidRPr="00911900">
              <w:rPr>
                <w:sz w:val="16"/>
                <w:szCs w:val="16"/>
              </w:rPr>
              <w:t xml:space="preserve">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0CFB6681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R </w:t>
            </w:r>
            <w:proofErr w:type="gramStart"/>
            <w:r w:rsidRPr="00911900">
              <w:rPr>
                <w:sz w:val="16"/>
                <w:szCs w:val="16"/>
              </w:rPr>
              <w:t>3 :H</w:t>
            </w:r>
            <w:proofErr w:type="gramEnd"/>
          </w:p>
        </w:tc>
        <w:tc>
          <w:tcPr>
            <w:tcW w:w="1422" w:type="dxa"/>
          </w:tcPr>
          <w:p w14:paraId="239811D8" w14:textId="77777777" w:rsidR="00450FA1" w:rsidRPr="00911900" w:rsidRDefault="00450FA1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R </w:t>
            </w:r>
            <w:proofErr w:type="gramStart"/>
            <w:r w:rsidRPr="00911900">
              <w:rPr>
                <w:sz w:val="16"/>
                <w:szCs w:val="16"/>
              </w:rPr>
              <w:t>3 :H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1BF1610A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R </w:t>
            </w:r>
            <w:proofErr w:type="gramStart"/>
            <w:r w:rsidRPr="00911900">
              <w:rPr>
                <w:sz w:val="16"/>
                <w:szCs w:val="16"/>
              </w:rPr>
              <w:t>3 :H</w:t>
            </w:r>
            <w:proofErr w:type="gramEnd"/>
          </w:p>
        </w:tc>
        <w:tc>
          <w:tcPr>
            <w:tcW w:w="1563" w:type="dxa"/>
          </w:tcPr>
          <w:p w14:paraId="162480BF" w14:textId="77777777" w:rsidR="00450FA1" w:rsidRPr="00911900" w:rsidRDefault="00450FA1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R </w:t>
            </w:r>
            <w:proofErr w:type="gramStart"/>
            <w:r w:rsidRPr="00911900">
              <w:rPr>
                <w:sz w:val="16"/>
                <w:szCs w:val="16"/>
              </w:rPr>
              <w:t>3 :H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16BD723" w14:textId="77777777" w:rsidR="00450FA1" w:rsidRPr="00911900" w:rsidRDefault="00450FA1" w:rsidP="008C3E43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R </w:t>
            </w:r>
            <w:proofErr w:type="gramStart"/>
            <w:r w:rsidRPr="00911900">
              <w:rPr>
                <w:sz w:val="16"/>
                <w:szCs w:val="16"/>
              </w:rPr>
              <w:t>3 :H</w:t>
            </w:r>
            <w:proofErr w:type="gramEnd"/>
          </w:p>
        </w:tc>
        <w:tc>
          <w:tcPr>
            <w:tcW w:w="1280" w:type="dxa"/>
          </w:tcPr>
          <w:p w14:paraId="71291295" w14:textId="77777777" w:rsidR="00450FA1" w:rsidRPr="00911900" w:rsidRDefault="00450FA1" w:rsidP="008C3E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R </w:t>
            </w:r>
            <w:proofErr w:type="gramStart"/>
            <w:r w:rsidRPr="00911900">
              <w:rPr>
                <w:sz w:val="16"/>
                <w:szCs w:val="16"/>
              </w:rPr>
              <w:t>3 :H</w:t>
            </w:r>
            <w:proofErr w:type="gramEnd"/>
          </w:p>
        </w:tc>
      </w:tr>
      <w:tr w:rsidR="00BC6E81" w:rsidRPr="00911900" w14:paraId="372813E6" w14:textId="77777777" w:rsidTr="00BC6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</w:tcPr>
          <w:p w14:paraId="4E29DDA0" w14:textId="77777777" w:rsidR="00450FA1" w:rsidRPr="00911900" w:rsidRDefault="00450FA1">
            <w:pPr>
              <w:rPr>
                <w:b w:val="0"/>
                <w:sz w:val="16"/>
                <w:szCs w:val="16"/>
              </w:rPr>
            </w:pPr>
            <w:r w:rsidRPr="00911900">
              <w:rPr>
                <w:b w:val="0"/>
                <w:sz w:val="16"/>
                <w:szCs w:val="16"/>
              </w:rPr>
              <w:t>Unit cell parameters</w:t>
            </w:r>
          </w:p>
        </w:tc>
      </w:tr>
      <w:tr w:rsidR="00BC6E81" w:rsidRPr="00911900" w14:paraId="529966C5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790310E" w14:textId="77777777" w:rsidR="00256290" w:rsidRPr="00911900" w:rsidRDefault="00256290">
            <w:pPr>
              <w:rPr>
                <w:sz w:val="16"/>
                <w:szCs w:val="16"/>
              </w:rPr>
            </w:pPr>
            <w:proofErr w:type="gramStart"/>
            <w:r w:rsidRPr="00911900">
              <w:rPr>
                <w:i/>
                <w:sz w:val="16"/>
                <w:szCs w:val="16"/>
              </w:rPr>
              <w:t>a</w:t>
            </w:r>
            <w:proofErr w:type="gramEnd"/>
            <w:r w:rsidRPr="00911900">
              <w:rPr>
                <w:sz w:val="16"/>
                <w:szCs w:val="16"/>
              </w:rPr>
              <w:t xml:space="preserve">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11B6990A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16.60</w:t>
            </w:r>
          </w:p>
        </w:tc>
        <w:tc>
          <w:tcPr>
            <w:tcW w:w="1419" w:type="dxa"/>
          </w:tcPr>
          <w:p w14:paraId="2519DBE4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16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6C1589B3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07.6</w:t>
            </w:r>
          </w:p>
        </w:tc>
        <w:tc>
          <w:tcPr>
            <w:tcW w:w="1422" w:type="dxa"/>
          </w:tcPr>
          <w:p w14:paraId="115089FF" w14:textId="49842D78" w:rsidR="00256290" w:rsidRPr="00120892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10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59CAB9C0" w14:textId="7938C422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107.3</w:t>
            </w:r>
          </w:p>
        </w:tc>
        <w:tc>
          <w:tcPr>
            <w:tcW w:w="1563" w:type="dxa"/>
          </w:tcPr>
          <w:p w14:paraId="5144EAD8" w14:textId="785DEB20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10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BF2301E" w14:textId="3BA3F51E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107.1</w:t>
            </w:r>
          </w:p>
        </w:tc>
        <w:tc>
          <w:tcPr>
            <w:tcW w:w="1280" w:type="dxa"/>
          </w:tcPr>
          <w:p w14:paraId="752CCBF5" w14:textId="70B956FB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07.05</w:t>
            </w:r>
          </w:p>
        </w:tc>
      </w:tr>
      <w:tr w:rsidR="00BC6E81" w:rsidRPr="00911900" w14:paraId="0EE002F1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2087BA4" w14:textId="77777777" w:rsidR="00256290" w:rsidRPr="00911900" w:rsidRDefault="00256290">
            <w:pPr>
              <w:rPr>
                <w:sz w:val="16"/>
                <w:szCs w:val="16"/>
              </w:rPr>
            </w:pPr>
            <w:proofErr w:type="gramStart"/>
            <w:r w:rsidRPr="00911900">
              <w:rPr>
                <w:i/>
                <w:sz w:val="16"/>
                <w:szCs w:val="16"/>
              </w:rPr>
              <w:t>b</w:t>
            </w:r>
            <w:proofErr w:type="gramEnd"/>
            <w:r w:rsidRPr="00911900">
              <w:rPr>
                <w:sz w:val="16"/>
                <w:szCs w:val="16"/>
              </w:rPr>
              <w:t xml:space="preserve">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7A7C27E1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48.80</w:t>
            </w:r>
          </w:p>
        </w:tc>
        <w:tc>
          <w:tcPr>
            <w:tcW w:w="1419" w:type="dxa"/>
          </w:tcPr>
          <w:p w14:paraId="0812D2C3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49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552C253B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07.6</w:t>
            </w:r>
          </w:p>
        </w:tc>
        <w:tc>
          <w:tcPr>
            <w:tcW w:w="1422" w:type="dxa"/>
          </w:tcPr>
          <w:p w14:paraId="199D3096" w14:textId="6ED142A9" w:rsidR="00256290" w:rsidRPr="00120892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10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3E5DB067" w14:textId="11C94D62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107.3</w:t>
            </w:r>
          </w:p>
        </w:tc>
        <w:tc>
          <w:tcPr>
            <w:tcW w:w="1563" w:type="dxa"/>
          </w:tcPr>
          <w:p w14:paraId="2B4524F4" w14:textId="461218EB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10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6A76DB3" w14:textId="1BFF632E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107.1</w:t>
            </w:r>
          </w:p>
        </w:tc>
        <w:tc>
          <w:tcPr>
            <w:tcW w:w="1280" w:type="dxa"/>
          </w:tcPr>
          <w:p w14:paraId="30282353" w14:textId="114AC822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07.05</w:t>
            </w:r>
          </w:p>
        </w:tc>
      </w:tr>
      <w:tr w:rsidR="00BC6E81" w:rsidRPr="00911900" w14:paraId="75C23E1B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2DD9E95" w14:textId="77777777" w:rsidR="00256290" w:rsidRPr="00911900" w:rsidRDefault="00256290">
            <w:pPr>
              <w:rPr>
                <w:sz w:val="16"/>
                <w:szCs w:val="16"/>
              </w:rPr>
            </w:pPr>
            <w:proofErr w:type="gramStart"/>
            <w:r w:rsidRPr="00911900">
              <w:rPr>
                <w:i/>
                <w:sz w:val="16"/>
                <w:szCs w:val="16"/>
              </w:rPr>
              <w:t>c</w:t>
            </w:r>
            <w:proofErr w:type="gramEnd"/>
            <w:r w:rsidRPr="00911900">
              <w:rPr>
                <w:sz w:val="16"/>
                <w:szCs w:val="16"/>
              </w:rPr>
              <w:t xml:space="preserve">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4B199B76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8.00</w:t>
            </w:r>
          </w:p>
        </w:tc>
        <w:tc>
          <w:tcPr>
            <w:tcW w:w="1419" w:type="dxa"/>
          </w:tcPr>
          <w:p w14:paraId="306DD5D6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8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00B12FAA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27.7</w:t>
            </w:r>
          </w:p>
        </w:tc>
        <w:tc>
          <w:tcPr>
            <w:tcW w:w="1422" w:type="dxa"/>
          </w:tcPr>
          <w:p w14:paraId="287E33B9" w14:textId="6CF74713" w:rsidR="00256290" w:rsidRPr="00120892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12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0C930512" w14:textId="72AA53FB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127.5</w:t>
            </w:r>
          </w:p>
        </w:tc>
        <w:tc>
          <w:tcPr>
            <w:tcW w:w="1563" w:type="dxa"/>
          </w:tcPr>
          <w:p w14:paraId="7F363FBE" w14:textId="3F52D799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128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F38470F" w14:textId="2F8CA90A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127.6</w:t>
            </w:r>
          </w:p>
        </w:tc>
        <w:tc>
          <w:tcPr>
            <w:tcW w:w="1280" w:type="dxa"/>
          </w:tcPr>
          <w:p w14:paraId="0D0AE364" w14:textId="7CEC7805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27.51</w:t>
            </w:r>
          </w:p>
        </w:tc>
      </w:tr>
      <w:tr w:rsidR="00BC6E81" w:rsidRPr="00911900" w14:paraId="472FE050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7D5764A" w14:textId="77777777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1327BEB1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29.76-3.00</w:t>
            </w:r>
          </w:p>
        </w:tc>
        <w:tc>
          <w:tcPr>
            <w:tcW w:w="1419" w:type="dxa"/>
          </w:tcPr>
          <w:p w14:paraId="76CB3C8D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8.83-3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6DDEEC86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7.64-1.60</w:t>
            </w:r>
          </w:p>
        </w:tc>
        <w:tc>
          <w:tcPr>
            <w:tcW w:w="1422" w:type="dxa"/>
          </w:tcPr>
          <w:p w14:paraId="1C24C1E6" w14:textId="7656CA86" w:rsidR="00256290" w:rsidRPr="00120892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37.64-1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492F59B7" w14:textId="3F8DF325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37.55-1.70</w:t>
            </w:r>
          </w:p>
        </w:tc>
        <w:tc>
          <w:tcPr>
            <w:tcW w:w="1563" w:type="dxa"/>
          </w:tcPr>
          <w:p w14:paraId="38918E0F" w14:textId="69F17DFC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37.61-1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303A15A" w14:textId="175669E6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37.52-1.50</w:t>
            </w:r>
          </w:p>
        </w:tc>
        <w:tc>
          <w:tcPr>
            <w:tcW w:w="1280" w:type="dxa"/>
          </w:tcPr>
          <w:p w14:paraId="7D51D39B" w14:textId="12952866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37.49-1.40</w:t>
            </w:r>
          </w:p>
        </w:tc>
      </w:tr>
      <w:tr w:rsidR="00BC6E81" w:rsidRPr="00911900" w14:paraId="3C257ACE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2BD3269" w14:textId="083A7EAF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Last resolution bi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7F439559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.18-3.00</w:t>
            </w:r>
          </w:p>
        </w:tc>
        <w:tc>
          <w:tcPr>
            <w:tcW w:w="1419" w:type="dxa"/>
          </w:tcPr>
          <w:p w14:paraId="5EC561CE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4.00-3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5545FA05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.63-1.60</w:t>
            </w:r>
          </w:p>
        </w:tc>
        <w:tc>
          <w:tcPr>
            <w:tcW w:w="1422" w:type="dxa"/>
          </w:tcPr>
          <w:p w14:paraId="78957804" w14:textId="12ED285E" w:rsidR="00256290" w:rsidRPr="00120892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1.84-1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192A285E" w14:textId="43B5A7A3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1.73-1.70</w:t>
            </w:r>
          </w:p>
        </w:tc>
        <w:tc>
          <w:tcPr>
            <w:tcW w:w="1563" w:type="dxa"/>
          </w:tcPr>
          <w:p w14:paraId="015B5BD2" w14:textId="707B2DB8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1.63-1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8DE2736" w14:textId="69294D1B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1.53-1.50</w:t>
            </w:r>
          </w:p>
        </w:tc>
        <w:tc>
          <w:tcPr>
            <w:tcW w:w="1280" w:type="dxa"/>
          </w:tcPr>
          <w:p w14:paraId="6D9304A1" w14:textId="7F3B8BDF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.42-1.40</w:t>
            </w:r>
          </w:p>
        </w:tc>
      </w:tr>
      <w:tr w:rsidR="00BC6E81" w:rsidRPr="00911900" w14:paraId="75033174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4E4F8B2" w14:textId="77777777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Total observ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5F257F8E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04053 (16955)</w:t>
            </w:r>
          </w:p>
        </w:tc>
        <w:tc>
          <w:tcPr>
            <w:tcW w:w="1419" w:type="dxa"/>
          </w:tcPr>
          <w:p w14:paraId="3C9B61F2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292796 (5019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30096851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11644 (13763)</w:t>
            </w:r>
          </w:p>
        </w:tc>
        <w:tc>
          <w:tcPr>
            <w:tcW w:w="1422" w:type="dxa"/>
          </w:tcPr>
          <w:p w14:paraId="73F3B860" w14:textId="36EB4A63" w:rsidR="00256290" w:rsidRPr="00120892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rFonts w:eastAsia="Times New Roman" w:cs="Times New Roman"/>
                <w:sz w:val="16"/>
                <w:szCs w:val="16"/>
              </w:rPr>
              <w:t>222216 (122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67F5299E" w14:textId="2AECDFD9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rFonts w:eastAsia="Times New Roman" w:cs="Times New Roman"/>
                <w:sz w:val="16"/>
                <w:szCs w:val="16"/>
              </w:rPr>
              <w:t>129396 (6349)</w:t>
            </w:r>
          </w:p>
        </w:tc>
        <w:tc>
          <w:tcPr>
            <w:tcW w:w="1563" w:type="dxa"/>
          </w:tcPr>
          <w:p w14:paraId="434A7E38" w14:textId="4095F1BE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rFonts w:eastAsia="Times New Roman" w:cs="Times New Roman"/>
                <w:sz w:val="16"/>
                <w:szCs w:val="16"/>
              </w:rPr>
              <w:t>313850 (148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BD912CC" w14:textId="707FF99F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366079 (16846)</w:t>
            </w:r>
          </w:p>
        </w:tc>
        <w:tc>
          <w:tcPr>
            <w:tcW w:w="1280" w:type="dxa"/>
          </w:tcPr>
          <w:p w14:paraId="71B2D786" w14:textId="2A71DA68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rFonts w:eastAsia="Times New Roman" w:cs="Times New Roman"/>
                <w:sz w:val="16"/>
                <w:szCs w:val="16"/>
              </w:rPr>
              <w:t>451752 (22832)</w:t>
            </w:r>
          </w:p>
        </w:tc>
      </w:tr>
      <w:tr w:rsidR="00BC6E81" w:rsidRPr="00911900" w14:paraId="7594AA1A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68D200F" w14:textId="77777777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Unique refle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3F13AF19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3990 (2226)</w:t>
            </w:r>
          </w:p>
        </w:tc>
        <w:tc>
          <w:tcPr>
            <w:tcW w:w="1419" w:type="dxa"/>
          </w:tcPr>
          <w:p w14:paraId="71312F24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8017 (185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06EA68D9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72609 (3450)</w:t>
            </w:r>
          </w:p>
        </w:tc>
        <w:tc>
          <w:tcPr>
            <w:tcW w:w="1422" w:type="dxa"/>
          </w:tcPr>
          <w:p w14:paraId="69C50E8B" w14:textId="18433827" w:rsidR="00256290" w:rsidRPr="00120892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rFonts w:eastAsia="Times New Roman" w:cs="Times New Roman"/>
                <w:sz w:val="16"/>
                <w:szCs w:val="16"/>
              </w:rPr>
              <w:t>50655 (29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47CBCFCD" w14:textId="5C54542F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rFonts w:eastAsia="Times New Roman" w:cs="Times New Roman"/>
                <w:sz w:val="16"/>
                <w:szCs w:val="16"/>
              </w:rPr>
              <w:t>56962 (2912)</w:t>
            </w:r>
          </w:p>
        </w:tc>
        <w:tc>
          <w:tcPr>
            <w:tcW w:w="1563" w:type="dxa"/>
          </w:tcPr>
          <w:p w14:paraId="70EFB520" w14:textId="5367D047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rFonts w:eastAsia="Times New Roman" w:cs="Times New Roman"/>
                <w:sz w:val="16"/>
                <w:szCs w:val="16"/>
              </w:rPr>
              <w:t>72553 (34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7047BAB" w14:textId="7898296B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87160 (4325)</w:t>
            </w:r>
          </w:p>
        </w:tc>
        <w:tc>
          <w:tcPr>
            <w:tcW w:w="1280" w:type="dxa"/>
          </w:tcPr>
          <w:p w14:paraId="42093074" w14:textId="6CD48CF0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rFonts w:eastAsia="Times New Roman" w:cs="Times New Roman"/>
                <w:sz w:val="16"/>
                <w:szCs w:val="16"/>
              </w:rPr>
              <w:t>106974 (5328)</w:t>
            </w:r>
          </w:p>
        </w:tc>
      </w:tr>
      <w:tr w:rsidR="00BC6E81" w:rsidRPr="00911900" w14:paraId="5342ED7C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34EB116" w14:textId="471AC063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Completenes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5CEC8CC1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99.9 (100.0)</w:t>
            </w:r>
          </w:p>
        </w:tc>
        <w:tc>
          <w:tcPr>
            <w:tcW w:w="1419" w:type="dxa"/>
          </w:tcPr>
          <w:p w14:paraId="79E0BA4D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00.0 (10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3D581548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99.6 (96.4)</w:t>
            </w:r>
          </w:p>
        </w:tc>
        <w:tc>
          <w:tcPr>
            <w:tcW w:w="1422" w:type="dxa"/>
          </w:tcPr>
          <w:p w14:paraId="773547FD" w14:textId="274F7ADB" w:rsidR="00256290" w:rsidRPr="00120892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98.9 (96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5217B722" w14:textId="2A2E6C70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94.5 (91.1)</w:t>
            </w:r>
          </w:p>
        </w:tc>
        <w:tc>
          <w:tcPr>
            <w:tcW w:w="1563" w:type="dxa"/>
          </w:tcPr>
          <w:p w14:paraId="72D987DD" w14:textId="50AE0DDB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99.7 (9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E3E146F" w14:textId="0079D401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99.6 (99.4)</w:t>
            </w:r>
          </w:p>
        </w:tc>
        <w:tc>
          <w:tcPr>
            <w:tcW w:w="1280" w:type="dxa"/>
          </w:tcPr>
          <w:p w14:paraId="4EA2B692" w14:textId="312FC621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99.6 (100.0)</w:t>
            </w:r>
          </w:p>
        </w:tc>
      </w:tr>
      <w:tr w:rsidR="00BC6E81" w:rsidRPr="00911900" w14:paraId="2FAC6ED0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99D7DD8" w14:textId="6853745F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Redundanc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39F1B278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7.4 (7.6)</w:t>
            </w:r>
          </w:p>
        </w:tc>
        <w:tc>
          <w:tcPr>
            <w:tcW w:w="1419" w:type="dxa"/>
          </w:tcPr>
          <w:p w14:paraId="085867C2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6.5 (2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42913FDD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4.3 (4.0)</w:t>
            </w:r>
          </w:p>
        </w:tc>
        <w:tc>
          <w:tcPr>
            <w:tcW w:w="1422" w:type="dxa"/>
          </w:tcPr>
          <w:p w14:paraId="594BD893" w14:textId="4FED61FD" w:rsidR="00256290" w:rsidRPr="00120892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4.4 (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4DC070B2" w14:textId="5202C49A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2.3 (2.2)</w:t>
            </w:r>
          </w:p>
        </w:tc>
        <w:tc>
          <w:tcPr>
            <w:tcW w:w="1563" w:type="dxa"/>
          </w:tcPr>
          <w:p w14:paraId="6AB028B7" w14:textId="40567123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4.3 (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316DC56" w14:textId="5CC6CDA7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4.2 (3.9)</w:t>
            </w:r>
          </w:p>
        </w:tc>
        <w:tc>
          <w:tcPr>
            <w:tcW w:w="1280" w:type="dxa"/>
          </w:tcPr>
          <w:p w14:paraId="1F0F7948" w14:textId="10D0AC0B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4.2 (4.3)</w:t>
            </w:r>
          </w:p>
        </w:tc>
      </w:tr>
      <w:tr w:rsidR="00BC6E81" w:rsidRPr="00911900" w14:paraId="2AB98FEC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5240020" w14:textId="64A45B9E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&lt;I/s&gt;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512587F1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4.0 (2.2)</w:t>
            </w:r>
          </w:p>
        </w:tc>
        <w:tc>
          <w:tcPr>
            <w:tcW w:w="1419" w:type="dxa"/>
          </w:tcPr>
          <w:p w14:paraId="27DD0ADC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22.8 (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65F65962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3.4 (3.2)</w:t>
            </w:r>
          </w:p>
        </w:tc>
        <w:tc>
          <w:tcPr>
            <w:tcW w:w="1422" w:type="dxa"/>
          </w:tcPr>
          <w:p w14:paraId="36CFFF09" w14:textId="67428F25" w:rsidR="00256290" w:rsidRPr="00120892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11.1 (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6477CE77" w14:textId="4F3D1F76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9.3 (3.0)</w:t>
            </w:r>
          </w:p>
        </w:tc>
        <w:tc>
          <w:tcPr>
            <w:tcW w:w="1563" w:type="dxa"/>
          </w:tcPr>
          <w:p w14:paraId="63388F08" w14:textId="4F3F18BE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12.1 (3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BD42404" w14:textId="51CC6EB6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8.0 (2.0)</w:t>
            </w:r>
          </w:p>
        </w:tc>
        <w:tc>
          <w:tcPr>
            <w:tcW w:w="1280" w:type="dxa"/>
          </w:tcPr>
          <w:p w14:paraId="64765577" w14:textId="3064E37C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7.6 (1.8)</w:t>
            </w:r>
          </w:p>
        </w:tc>
      </w:tr>
      <w:tr w:rsidR="00BC6E81" w:rsidRPr="00911900" w14:paraId="20CCA628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BD31479" w14:textId="2381C963" w:rsidR="00256290" w:rsidRPr="00911900" w:rsidRDefault="00256290">
            <w:pPr>
              <w:rPr>
                <w:sz w:val="16"/>
                <w:szCs w:val="16"/>
              </w:rPr>
            </w:pPr>
            <w:proofErr w:type="spellStart"/>
            <w:r w:rsidRPr="00911900">
              <w:rPr>
                <w:sz w:val="16"/>
                <w:szCs w:val="16"/>
              </w:rPr>
              <w:t>R</w:t>
            </w:r>
            <w:r w:rsidRPr="00911900">
              <w:rPr>
                <w:sz w:val="16"/>
                <w:szCs w:val="16"/>
                <w:vertAlign w:val="subscript"/>
              </w:rPr>
              <w:t>sym</w:t>
            </w:r>
            <w:proofErr w:type="spellEnd"/>
            <w:r w:rsidRPr="00911900">
              <w:rPr>
                <w:sz w:val="16"/>
                <w:szCs w:val="16"/>
              </w:rPr>
              <w:t xml:space="preserve"> (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5BC52139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2.1 (92.2)</w:t>
            </w:r>
          </w:p>
        </w:tc>
        <w:tc>
          <w:tcPr>
            <w:tcW w:w="1419" w:type="dxa"/>
          </w:tcPr>
          <w:p w14:paraId="34987B8C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7.7 (5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58C87CA7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5.5 (32.8)</w:t>
            </w:r>
          </w:p>
        </w:tc>
        <w:tc>
          <w:tcPr>
            <w:tcW w:w="1422" w:type="dxa"/>
          </w:tcPr>
          <w:p w14:paraId="1E6307DC" w14:textId="14404C55" w:rsidR="00256290" w:rsidRPr="00120892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7.5 (36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583139B1" w14:textId="76ECD1B3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6.1 (21.7)</w:t>
            </w:r>
          </w:p>
        </w:tc>
        <w:tc>
          <w:tcPr>
            <w:tcW w:w="1563" w:type="dxa"/>
          </w:tcPr>
          <w:p w14:paraId="737F3309" w14:textId="42A5005F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6.8 (3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1D5C425" w14:textId="2AC028C4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9.5 (53.3)</w:t>
            </w:r>
          </w:p>
        </w:tc>
        <w:tc>
          <w:tcPr>
            <w:tcW w:w="1280" w:type="dxa"/>
          </w:tcPr>
          <w:p w14:paraId="30D2C497" w14:textId="2977DC72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9.6 (60.8)</w:t>
            </w:r>
          </w:p>
        </w:tc>
      </w:tr>
      <w:tr w:rsidR="00BC6E81" w:rsidRPr="00911900" w14:paraId="79C918EC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60F0314" w14:textId="77777777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CC</w:t>
            </w:r>
            <w:r w:rsidRPr="00911900">
              <w:rPr>
                <w:sz w:val="16"/>
                <w:szCs w:val="16"/>
                <w:vertAlign w:val="subscript"/>
              </w:rPr>
              <w:t>1/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68F5F918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99.8 (88.6)</w:t>
            </w:r>
          </w:p>
        </w:tc>
        <w:tc>
          <w:tcPr>
            <w:tcW w:w="1419" w:type="dxa"/>
          </w:tcPr>
          <w:p w14:paraId="3F61FDF6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99.9 (97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2D58A3F4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0.998 (0.862)</w:t>
            </w:r>
          </w:p>
        </w:tc>
        <w:tc>
          <w:tcPr>
            <w:tcW w:w="1422" w:type="dxa"/>
          </w:tcPr>
          <w:p w14:paraId="3C969C76" w14:textId="4B2B60C4" w:rsidR="00256290" w:rsidRPr="00120892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20892">
              <w:rPr>
                <w:sz w:val="16"/>
                <w:szCs w:val="16"/>
              </w:rPr>
              <w:t>99.6 (85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78FD2604" w14:textId="7635A614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99.4 (84.0)</w:t>
            </w:r>
          </w:p>
        </w:tc>
        <w:tc>
          <w:tcPr>
            <w:tcW w:w="1563" w:type="dxa"/>
          </w:tcPr>
          <w:p w14:paraId="22A86EC7" w14:textId="4F0C2410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99.5 (8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2AE7D91" w14:textId="28E8A937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98.9 (64.7)</w:t>
            </w:r>
          </w:p>
        </w:tc>
        <w:tc>
          <w:tcPr>
            <w:tcW w:w="1280" w:type="dxa"/>
          </w:tcPr>
          <w:p w14:paraId="6B140322" w14:textId="7650D76E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99.0 (53.4)</w:t>
            </w:r>
          </w:p>
        </w:tc>
      </w:tr>
      <w:tr w:rsidR="00BC6E81" w:rsidRPr="00911900" w14:paraId="05FA84A6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2CE1364" w14:textId="77777777" w:rsidR="00256290" w:rsidRPr="00911900" w:rsidRDefault="00256290" w:rsidP="00CD188E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Anomalous completenes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Merge w:val="restart"/>
          </w:tcPr>
          <w:p w14:paraId="26CAAE55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</w:tcPr>
          <w:p w14:paraId="488EC5E6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00.0 (10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  <w:vMerge w:val="restart"/>
          </w:tcPr>
          <w:p w14:paraId="284AEC49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2" w:type="dxa"/>
            <w:vMerge w:val="restart"/>
          </w:tcPr>
          <w:p w14:paraId="5D577D4A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  <w:vMerge w:val="restart"/>
          </w:tcPr>
          <w:p w14:paraId="006E78BF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3" w:type="dxa"/>
            <w:vMerge w:val="restart"/>
          </w:tcPr>
          <w:p w14:paraId="291AEA57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89CD2DE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0" w:type="dxa"/>
            <w:vMerge w:val="restart"/>
          </w:tcPr>
          <w:p w14:paraId="035243AA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6E81" w:rsidRPr="00911900" w14:paraId="68E0D1CD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6BF92C2" w14:textId="77777777" w:rsidR="00256290" w:rsidRPr="00911900" w:rsidRDefault="00256290" w:rsidP="00075FF8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Anomalous redunda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Merge/>
          </w:tcPr>
          <w:p w14:paraId="2E6E0960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</w:tcPr>
          <w:p w14:paraId="4E6A8636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20.0 (1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  <w:vMerge/>
          </w:tcPr>
          <w:p w14:paraId="67AB9364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2" w:type="dxa"/>
            <w:vMerge/>
          </w:tcPr>
          <w:p w14:paraId="3C4251FF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  <w:vMerge/>
          </w:tcPr>
          <w:p w14:paraId="57508857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3" w:type="dxa"/>
            <w:vMerge/>
          </w:tcPr>
          <w:p w14:paraId="478B503D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/>
          </w:tcPr>
          <w:p w14:paraId="46921DCF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0" w:type="dxa"/>
            <w:vMerge/>
          </w:tcPr>
          <w:p w14:paraId="6E8E6C62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6E81" w:rsidRPr="00911900" w14:paraId="659C927F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3DD9C63" w14:textId="77777777" w:rsidR="00256290" w:rsidRPr="00911900" w:rsidRDefault="00256290" w:rsidP="00CD188E">
            <w:pPr>
              <w:rPr>
                <w:sz w:val="16"/>
                <w:szCs w:val="16"/>
              </w:rPr>
            </w:pPr>
            <w:proofErr w:type="spellStart"/>
            <w:r w:rsidRPr="00911900">
              <w:rPr>
                <w:sz w:val="16"/>
                <w:szCs w:val="16"/>
              </w:rPr>
              <w:t>DelAnom</w:t>
            </w:r>
            <w:proofErr w:type="spellEnd"/>
            <w:r w:rsidRPr="00911900">
              <w:rPr>
                <w:sz w:val="16"/>
                <w:szCs w:val="16"/>
              </w:rPr>
              <w:t xml:space="preserve"> correlation between half-se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Merge/>
          </w:tcPr>
          <w:p w14:paraId="37C53F8F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</w:tcPr>
          <w:p w14:paraId="25241044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0.759 (0.0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  <w:vMerge/>
          </w:tcPr>
          <w:p w14:paraId="7390C6D5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2" w:type="dxa"/>
            <w:vMerge/>
          </w:tcPr>
          <w:p w14:paraId="1428DA2F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  <w:vMerge/>
          </w:tcPr>
          <w:p w14:paraId="7E46F9D6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3" w:type="dxa"/>
            <w:vMerge/>
          </w:tcPr>
          <w:p w14:paraId="03EB92DD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Merge/>
          </w:tcPr>
          <w:p w14:paraId="7F6DCF2B" w14:textId="77777777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0" w:type="dxa"/>
            <w:vMerge/>
          </w:tcPr>
          <w:p w14:paraId="32B1AF3D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6E81" w:rsidRPr="00911900" w14:paraId="149EB4A6" w14:textId="77777777" w:rsidTr="00BC6E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</w:tcPr>
          <w:p w14:paraId="7FF5D2A3" w14:textId="514430BD" w:rsidR="00911900" w:rsidRPr="00911900" w:rsidRDefault="00911900">
            <w:pPr>
              <w:rPr>
                <w:sz w:val="16"/>
                <w:szCs w:val="16"/>
              </w:rPr>
            </w:pPr>
            <w:r w:rsidRPr="00911900">
              <w:rPr>
                <w:b w:val="0"/>
                <w:sz w:val="16"/>
                <w:szCs w:val="16"/>
              </w:rPr>
              <w:t>Refinement</w:t>
            </w:r>
          </w:p>
        </w:tc>
      </w:tr>
      <w:tr w:rsidR="00BC6E81" w:rsidRPr="00911900" w14:paraId="708CBC9C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784FA7B" w14:textId="28571669" w:rsidR="007871B6" w:rsidRPr="00911900" w:rsidRDefault="007871B6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PDB accession co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338A00AC" w14:textId="77777777" w:rsidR="007871B6" w:rsidRPr="00911900" w:rsidRDefault="007871B6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9" w:type="dxa"/>
            <w:vMerge w:val="restart"/>
          </w:tcPr>
          <w:p w14:paraId="5048A4F8" w14:textId="77777777" w:rsidR="007871B6" w:rsidRPr="00911900" w:rsidRDefault="007871B6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0DED99CF" w14:textId="77777777" w:rsidR="007871B6" w:rsidRPr="00911900" w:rsidRDefault="007871B6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22" w:type="dxa"/>
          </w:tcPr>
          <w:p w14:paraId="6F325A43" w14:textId="77777777" w:rsidR="007871B6" w:rsidRPr="00911900" w:rsidRDefault="007871B6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79BDA1CA" w14:textId="77777777" w:rsidR="007871B6" w:rsidRPr="00911900" w:rsidRDefault="007871B6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3" w:type="dxa"/>
          </w:tcPr>
          <w:p w14:paraId="7AF4C07C" w14:textId="77777777" w:rsidR="007871B6" w:rsidRPr="00911900" w:rsidRDefault="007871B6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A8949DD" w14:textId="77777777" w:rsidR="007871B6" w:rsidRPr="00911900" w:rsidRDefault="007871B6" w:rsidP="00EB5D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0" w:type="dxa"/>
          </w:tcPr>
          <w:p w14:paraId="1FE35DA8" w14:textId="77777777" w:rsidR="007871B6" w:rsidRPr="00911900" w:rsidRDefault="007871B6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6E81" w:rsidRPr="00911900" w14:paraId="42EDC585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22CB0EB" w14:textId="1849F3B9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Resolutio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678C1823" w14:textId="693CA93A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29.26-3.00</w:t>
            </w:r>
          </w:p>
        </w:tc>
        <w:tc>
          <w:tcPr>
            <w:tcW w:w="1419" w:type="dxa"/>
            <w:vMerge/>
          </w:tcPr>
          <w:p w14:paraId="0486DEB8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451AF0D1" w14:textId="71AE3B88" w:rsidR="00256290" w:rsidRPr="00870A19" w:rsidRDefault="00256290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37.65-1.60</w:t>
            </w:r>
          </w:p>
        </w:tc>
        <w:tc>
          <w:tcPr>
            <w:tcW w:w="1422" w:type="dxa"/>
          </w:tcPr>
          <w:p w14:paraId="35954FB4" w14:textId="49421EE7" w:rsidR="00256290" w:rsidRPr="00A42C31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37.64-1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3C1F74B2" w14:textId="4C824E95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37.55-1.70</w:t>
            </w:r>
          </w:p>
        </w:tc>
        <w:tc>
          <w:tcPr>
            <w:tcW w:w="1563" w:type="dxa"/>
          </w:tcPr>
          <w:p w14:paraId="1DCCB55F" w14:textId="198C71DA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37.61-1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156B5C8" w14:textId="4ABE53D9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37.53-1.50</w:t>
            </w:r>
          </w:p>
        </w:tc>
        <w:tc>
          <w:tcPr>
            <w:tcW w:w="1280" w:type="dxa"/>
          </w:tcPr>
          <w:p w14:paraId="0688A34F" w14:textId="12B0CB5D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37.49-1.40</w:t>
            </w:r>
          </w:p>
        </w:tc>
      </w:tr>
      <w:tr w:rsidR="00BC6E81" w:rsidRPr="00911900" w14:paraId="748EF451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36BF6585" w14:textId="4517B002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Last resolution bin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67A66FDD" w14:textId="604E21B0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3.16-3.00</w:t>
            </w:r>
          </w:p>
        </w:tc>
        <w:tc>
          <w:tcPr>
            <w:tcW w:w="1419" w:type="dxa"/>
            <w:vMerge/>
          </w:tcPr>
          <w:p w14:paraId="771E553D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61B8EAD6" w14:textId="442ECC30" w:rsidR="00256290" w:rsidRPr="00870A19" w:rsidRDefault="00256290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1.62-1.60</w:t>
            </w:r>
          </w:p>
        </w:tc>
        <w:tc>
          <w:tcPr>
            <w:tcW w:w="1422" w:type="dxa"/>
          </w:tcPr>
          <w:p w14:paraId="0E160051" w14:textId="08A86AF3" w:rsidR="00256290" w:rsidRPr="00A42C31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1.83-1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7D16DE77" w14:textId="3E0D9979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1.73-1.70</w:t>
            </w:r>
          </w:p>
        </w:tc>
        <w:tc>
          <w:tcPr>
            <w:tcW w:w="1563" w:type="dxa"/>
          </w:tcPr>
          <w:p w14:paraId="71618086" w14:textId="3BF87064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1.62-1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48C9A47" w14:textId="02A3897F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1.52-1.50</w:t>
            </w:r>
          </w:p>
        </w:tc>
        <w:tc>
          <w:tcPr>
            <w:tcW w:w="1280" w:type="dxa"/>
          </w:tcPr>
          <w:p w14:paraId="61076A89" w14:textId="23766243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.42-1.40</w:t>
            </w:r>
          </w:p>
        </w:tc>
      </w:tr>
      <w:tr w:rsidR="00BC6E81" w:rsidRPr="00911900" w14:paraId="340607DC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B3FAC81" w14:textId="306F47C9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Number of refle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44C9AC0D" w14:textId="3821C49C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3932 (1810)</w:t>
            </w:r>
          </w:p>
        </w:tc>
        <w:tc>
          <w:tcPr>
            <w:tcW w:w="1419" w:type="dxa"/>
            <w:vMerge/>
          </w:tcPr>
          <w:p w14:paraId="07DA4ABD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5C71EA3C" w14:textId="525C29F9" w:rsidR="00256290" w:rsidRPr="00870A19" w:rsidRDefault="00256290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72584</w:t>
            </w:r>
          </w:p>
        </w:tc>
        <w:tc>
          <w:tcPr>
            <w:tcW w:w="1422" w:type="dxa"/>
          </w:tcPr>
          <w:p w14:paraId="1933D4C5" w14:textId="401B9663" w:rsidR="00256290" w:rsidRPr="00A42C31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50654 (25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74763C4A" w14:textId="2AC58DA7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56962 (2616)</w:t>
            </w:r>
          </w:p>
        </w:tc>
        <w:tc>
          <w:tcPr>
            <w:tcW w:w="1563" w:type="dxa"/>
          </w:tcPr>
          <w:p w14:paraId="76F3E1F5" w14:textId="44FC8F02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72552 (26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530769C" w14:textId="56DE828F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87148 (2763)</w:t>
            </w:r>
          </w:p>
        </w:tc>
        <w:tc>
          <w:tcPr>
            <w:tcW w:w="1280" w:type="dxa"/>
          </w:tcPr>
          <w:p w14:paraId="2F42E2DD" w14:textId="0FA47604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06967 (3445)</w:t>
            </w:r>
          </w:p>
        </w:tc>
      </w:tr>
      <w:tr w:rsidR="00BC6E81" w:rsidRPr="00911900" w14:paraId="1EDA8F20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6685903" w14:textId="0E10D937" w:rsidR="00256290" w:rsidRPr="00911900" w:rsidRDefault="00256290" w:rsidP="002100D7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Number of reflections </w:t>
            </w:r>
            <w:proofErr w:type="spellStart"/>
            <w:r w:rsidRPr="00911900">
              <w:rPr>
                <w:sz w:val="16"/>
                <w:szCs w:val="16"/>
              </w:rPr>
              <w:t>Rfre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4C2BBCFA" w14:textId="11D4E385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993 (158)</w:t>
            </w:r>
          </w:p>
        </w:tc>
        <w:tc>
          <w:tcPr>
            <w:tcW w:w="1419" w:type="dxa"/>
            <w:vMerge/>
          </w:tcPr>
          <w:p w14:paraId="44FDAA72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5280B945" w14:textId="34C31BCF" w:rsidR="00256290" w:rsidRPr="00870A19" w:rsidRDefault="00256290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3690</w:t>
            </w:r>
          </w:p>
        </w:tc>
        <w:tc>
          <w:tcPr>
            <w:tcW w:w="1422" w:type="dxa"/>
          </w:tcPr>
          <w:p w14:paraId="2F506E73" w14:textId="7D6530F3" w:rsidR="00256290" w:rsidRPr="00A42C31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2575 (1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3BA9F836" w14:textId="77D7F936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2800 (109)</w:t>
            </w:r>
          </w:p>
        </w:tc>
        <w:tc>
          <w:tcPr>
            <w:tcW w:w="1563" w:type="dxa"/>
          </w:tcPr>
          <w:p w14:paraId="02A3FF92" w14:textId="28072209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3562 (1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890303F" w14:textId="31439559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4389 (130)</w:t>
            </w:r>
          </w:p>
        </w:tc>
        <w:tc>
          <w:tcPr>
            <w:tcW w:w="1280" w:type="dxa"/>
          </w:tcPr>
          <w:p w14:paraId="7E97C12B" w14:textId="33502A7B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5251 (166)</w:t>
            </w:r>
          </w:p>
        </w:tc>
      </w:tr>
      <w:tr w:rsidR="00BC6E81" w:rsidRPr="00911900" w14:paraId="5CCB58E1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1B185E2" w14:textId="2F2910EE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B refin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5269FEF9" w14:textId="76D4599C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TROPIC-</w:t>
            </w:r>
            <w:r w:rsidRPr="00911900">
              <w:rPr>
                <w:sz w:val="16"/>
                <w:szCs w:val="16"/>
              </w:rPr>
              <w:t>TLS</w:t>
            </w:r>
          </w:p>
        </w:tc>
        <w:tc>
          <w:tcPr>
            <w:tcW w:w="1419" w:type="dxa"/>
            <w:vMerge/>
          </w:tcPr>
          <w:p w14:paraId="4767886C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69E97BA3" w14:textId="3C0EB2AF" w:rsidR="00256290" w:rsidRPr="00870A19" w:rsidRDefault="00256290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ANISOTROPIC</w:t>
            </w:r>
          </w:p>
        </w:tc>
        <w:tc>
          <w:tcPr>
            <w:tcW w:w="1422" w:type="dxa"/>
          </w:tcPr>
          <w:p w14:paraId="3D390557" w14:textId="4966A4AC" w:rsidR="00256290" w:rsidRPr="00A42C31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TROPIC-</w:t>
            </w:r>
            <w:r w:rsidRPr="00A42C31">
              <w:rPr>
                <w:sz w:val="16"/>
                <w:szCs w:val="16"/>
              </w:rPr>
              <w:t>T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4F8EAE60" w14:textId="53C44146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TROPIC-</w:t>
            </w:r>
            <w:r w:rsidRPr="00503A75">
              <w:rPr>
                <w:sz w:val="16"/>
                <w:szCs w:val="16"/>
              </w:rPr>
              <w:t>TLS</w:t>
            </w:r>
          </w:p>
        </w:tc>
        <w:tc>
          <w:tcPr>
            <w:tcW w:w="1563" w:type="dxa"/>
          </w:tcPr>
          <w:p w14:paraId="2FC47590" w14:textId="34B172BC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ANISOTROP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EDEE33E" w14:textId="08C5494F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ANISOTROPIC</w:t>
            </w:r>
          </w:p>
        </w:tc>
        <w:tc>
          <w:tcPr>
            <w:tcW w:w="1280" w:type="dxa"/>
          </w:tcPr>
          <w:p w14:paraId="67C07167" w14:textId="257A7EE9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ANISOTROPIC</w:t>
            </w:r>
          </w:p>
        </w:tc>
      </w:tr>
      <w:tr w:rsidR="00BC6E81" w:rsidRPr="00911900" w14:paraId="1AFFF33A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01D8F20" w14:textId="0F9AA6A6" w:rsidR="00256290" w:rsidRPr="00911900" w:rsidRDefault="00256290">
            <w:pPr>
              <w:rPr>
                <w:sz w:val="16"/>
                <w:szCs w:val="16"/>
              </w:rPr>
            </w:pPr>
            <w:proofErr w:type="spellStart"/>
            <w:r w:rsidRPr="00911900">
              <w:rPr>
                <w:sz w:val="16"/>
                <w:szCs w:val="16"/>
              </w:rPr>
              <w:t>Rfactor</w:t>
            </w:r>
            <w:proofErr w:type="spellEnd"/>
            <w:r w:rsidRPr="00911900">
              <w:rPr>
                <w:sz w:val="16"/>
                <w:szCs w:val="16"/>
              </w:rPr>
              <w:t xml:space="preserve"> (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09087ADF" w14:textId="34CE66B6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21.25 (31.45)</w:t>
            </w:r>
          </w:p>
        </w:tc>
        <w:tc>
          <w:tcPr>
            <w:tcW w:w="1419" w:type="dxa"/>
            <w:vMerge/>
          </w:tcPr>
          <w:p w14:paraId="255E71FD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3347C8E0" w14:textId="1AE9BF4A" w:rsidR="00256290" w:rsidRPr="00870A19" w:rsidRDefault="00256290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13.81 (19.04)</w:t>
            </w:r>
          </w:p>
        </w:tc>
        <w:tc>
          <w:tcPr>
            <w:tcW w:w="1422" w:type="dxa"/>
          </w:tcPr>
          <w:p w14:paraId="63F1F906" w14:textId="4755F906" w:rsidR="00256290" w:rsidRPr="00A42C31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16.53 (20.7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54EB53DA" w14:textId="62C74724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17.72 (20.17)</w:t>
            </w:r>
          </w:p>
        </w:tc>
        <w:tc>
          <w:tcPr>
            <w:tcW w:w="1563" w:type="dxa"/>
          </w:tcPr>
          <w:p w14:paraId="62FCAD4E" w14:textId="168B6A5F" w:rsidR="00256290" w:rsidRPr="00C84F5C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17.55 (17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29184BF" w14:textId="139A043D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17.11 (21.9)</w:t>
            </w:r>
          </w:p>
        </w:tc>
        <w:tc>
          <w:tcPr>
            <w:tcW w:w="1280" w:type="dxa"/>
          </w:tcPr>
          <w:p w14:paraId="739E4D14" w14:textId="67637C65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8.48 (23.17)</w:t>
            </w:r>
          </w:p>
        </w:tc>
      </w:tr>
      <w:tr w:rsidR="00BC6E81" w:rsidRPr="00911900" w14:paraId="351F3D6C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6E37D07" w14:textId="7FE10679" w:rsidR="00256290" w:rsidRPr="00911900" w:rsidRDefault="00256290">
            <w:pPr>
              <w:rPr>
                <w:sz w:val="16"/>
                <w:szCs w:val="16"/>
              </w:rPr>
            </w:pPr>
            <w:proofErr w:type="spellStart"/>
            <w:r w:rsidRPr="00911900">
              <w:rPr>
                <w:sz w:val="16"/>
                <w:szCs w:val="16"/>
              </w:rPr>
              <w:t>Rfree</w:t>
            </w:r>
            <w:proofErr w:type="spellEnd"/>
            <w:r w:rsidRPr="00911900">
              <w:rPr>
                <w:sz w:val="16"/>
                <w:szCs w:val="16"/>
              </w:rPr>
              <w:t xml:space="preserve"> (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10407BAB" w14:textId="5A8D91C9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26.98 (34.76)</w:t>
            </w:r>
          </w:p>
        </w:tc>
        <w:tc>
          <w:tcPr>
            <w:tcW w:w="1419" w:type="dxa"/>
            <w:vMerge/>
          </w:tcPr>
          <w:p w14:paraId="14D507FF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4BA06FF1" w14:textId="145C39F3" w:rsidR="00256290" w:rsidRPr="00870A19" w:rsidRDefault="00256290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17.75 (25.95)</w:t>
            </w:r>
          </w:p>
        </w:tc>
        <w:tc>
          <w:tcPr>
            <w:tcW w:w="1422" w:type="dxa"/>
          </w:tcPr>
          <w:p w14:paraId="64F35421" w14:textId="483F3924" w:rsidR="00256290" w:rsidRPr="00A42C31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19.57 (25.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65EF5F30" w14:textId="1201239F" w:rsidR="00256290" w:rsidRPr="00503A75" w:rsidRDefault="00256290" w:rsidP="00EB5DD0">
            <w:pPr>
              <w:jc w:val="center"/>
              <w:rPr>
                <w:sz w:val="16"/>
                <w:szCs w:val="16"/>
              </w:rPr>
            </w:pPr>
            <w:r w:rsidRPr="00503A75">
              <w:rPr>
                <w:sz w:val="16"/>
                <w:szCs w:val="16"/>
              </w:rPr>
              <w:t>20.32 (25.25)</w:t>
            </w:r>
          </w:p>
        </w:tc>
        <w:tc>
          <w:tcPr>
            <w:tcW w:w="1563" w:type="dxa"/>
          </w:tcPr>
          <w:p w14:paraId="2B238F2D" w14:textId="7D7C6A57" w:rsidR="00256290" w:rsidRPr="00C84F5C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4F5C">
              <w:rPr>
                <w:sz w:val="16"/>
                <w:szCs w:val="16"/>
              </w:rPr>
              <w:t>20.81 (22.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E3889EB" w14:textId="16A155E7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20.1 (30.0)</w:t>
            </w:r>
          </w:p>
        </w:tc>
        <w:tc>
          <w:tcPr>
            <w:tcW w:w="1280" w:type="dxa"/>
          </w:tcPr>
          <w:p w14:paraId="2A0FA44F" w14:textId="6EA82108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20.76 (27.76)</w:t>
            </w:r>
          </w:p>
        </w:tc>
      </w:tr>
      <w:tr w:rsidR="00BC6E81" w:rsidRPr="0084447B" w14:paraId="4BC6BBB3" w14:textId="77777777" w:rsidTr="00BC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</w:tcPr>
          <w:p w14:paraId="76EBB68A" w14:textId="3305DB3C" w:rsidR="0084447B" w:rsidRPr="00870A19" w:rsidRDefault="0084447B" w:rsidP="0084447B">
            <w:pPr>
              <w:rPr>
                <w:b w:val="0"/>
                <w:sz w:val="16"/>
                <w:szCs w:val="16"/>
              </w:rPr>
            </w:pPr>
            <w:r w:rsidRPr="0084447B">
              <w:rPr>
                <w:b w:val="0"/>
                <w:sz w:val="16"/>
                <w:szCs w:val="16"/>
              </w:rPr>
              <w:t>Number of atoms</w:t>
            </w:r>
            <w:r w:rsidR="00870A19">
              <w:rPr>
                <w:b w:val="0"/>
                <w:sz w:val="16"/>
                <w:szCs w:val="16"/>
              </w:rPr>
              <w:t xml:space="preserve"> (Mean B value in </w:t>
            </w:r>
            <w:r w:rsidR="00870A19" w:rsidRPr="00911900">
              <w:rPr>
                <w:b w:val="0"/>
                <w:sz w:val="16"/>
                <w:szCs w:val="16"/>
              </w:rPr>
              <w:t>Å</w:t>
            </w:r>
            <w:r w:rsidR="00870A19" w:rsidRPr="00911900">
              <w:rPr>
                <w:b w:val="0"/>
                <w:sz w:val="16"/>
                <w:szCs w:val="16"/>
                <w:vertAlign w:val="superscript"/>
              </w:rPr>
              <w:t>2</w:t>
            </w:r>
            <w:r w:rsidR="00870A19">
              <w:rPr>
                <w:b w:val="0"/>
                <w:sz w:val="16"/>
                <w:szCs w:val="16"/>
              </w:rPr>
              <w:t>)</w:t>
            </w:r>
          </w:p>
        </w:tc>
      </w:tr>
      <w:tr w:rsidR="00BC6E81" w:rsidRPr="00911900" w14:paraId="374E772F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01E2E28B" w14:textId="7FD75ED8" w:rsidR="00213E21" w:rsidRPr="00911900" w:rsidRDefault="00213E21" w:rsidP="00870A1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7819B035" w14:textId="02B86D9C" w:rsidR="00213E21" w:rsidRPr="00911900" w:rsidRDefault="00213E21" w:rsidP="0084447B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 xml:space="preserve">2920 </w:t>
            </w:r>
            <w:r>
              <w:rPr>
                <w:sz w:val="16"/>
                <w:szCs w:val="16"/>
              </w:rPr>
              <w:t>(84.4)</w:t>
            </w:r>
          </w:p>
        </w:tc>
        <w:tc>
          <w:tcPr>
            <w:tcW w:w="1419" w:type="dxa"/>
            <w:vMerge w:val="restart"/>
          </w:tcPr>
          <w:p w14:paraId="0C89C690" w14:textId="77777777" w:rsidR="00213E21" w:rsidRPr="00911900" w:rsidRDefault="00213E2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1C933CAF" w14:textId="3A9E5A70" w:rsidR="00213E21" w:rsidRPr="00870A19" w:rsidRDefault="00213E21" w:rsidP="00870A19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3268</w:t>
            </w:r>
            <w:r>
              <w:rPr>
                <w:sz w:val="16"/>
                <w:szCs w:val="16"/>
              </w:rPr>
              <w:t xml:space="preserve"> (25.6)</w:t>
            </w:r>
          </w:p>
        </w:tc>
        <w:tc>
          <w:tcPr>
            <w:tcW w:w="1422" w:type="dxa"/>
          </w:tcPr>
          <w:p w14:paraId="578BCC28" w14:textId="58A61E43" w:rsidR="00213E21" w:rsidRPr="00A42C31" w:rsidRDefault="00A42C3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3218 (3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2923F86B" w14:textId="1CE36E7D" w:rsidR="00213E21" w:rsidRPr="00911900" w:rsidRDefault="005A0826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7 (</w:t>
            </w:r>
            <w:r w:rsidR="00DB1AC1">
              <w:rPr>
                <w:sz w:val="16"/>
                <w:szCs w:val="16"/>
              </w:rPr>
              <w:t>32.5)</w:t>
            </w:r>
          </w:p>
        </w:tc>
        <w:tc>
          <w:tcPr>
            <w:tcW w:w="1563" w:type="dxa"/>
          </w:tcPr>
          <w:p w14:paraId="63FDEB33" w14:textId="4277DCBD" w:rsidR="00213E21" w:rsidRPr="00911900" w:rsidRDefault="006B5926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1 (2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F34E490" w14:textId="46694C2B" w:rsidR="00213E21" w:rsidRPr="00911900" w:rsidRDefault="003B52A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9 (25.3)</w:t>
            </w:r>
          </w:p>
        </w:tc>
        <w:tc>
          <w:tcPr>
            <w:tcW w:w="1280" w:type="dxa"/>
          </w:tcPr>
          <w:p w14:paraId="4B312468" w14:textId="430810CA" w:rsidR="00213E21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1 (24.1)</w:t>
            </w:r>
          </w:p>
        </w:tc>
      </w:tr>
      <w:tr w:rsidR="00BC6E81" w:rsidRPr="00911900" w14:paraId="59F5355B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787594D" w14:textId="26E20327" w:rsidR="00213E21" w:rsidRPr="00911900" w:rsidRDefault="00213E21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911900">
              <w:rPr>
                <w:sz w:val="16"/>
                <w:szCs w:val="16"/>
              </w:rPr>
              <w:t>scFv</w:t>
            </w:r>
            <w:proofErr w:type="spellEnd"/>
            <w:proofErr w:type="gramEnd"/>
            <w:r w:rsidRPr="00911900">
              <w:rPr>
                <w:sz w:val="16"/>
                <w:szCs w:val="16"/>
              </w:rPr>
              <w:t xml:space="preserve"> (H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3E799239" w14:textId="3BE4C390" w:rsidR="00213E21" w:rsidRPr="00911900" w:rsidRDefault="00213E21" w:rsidP="002100D7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865</w:t>
            </w:r>
            <w:r>
              <w:rPr>
                <w:sz w:val="16"/>
                <w:szCs w:val="16"/>
              </w:rPr>
              <w:t>(90.4)</w:t>
            </w:r>
            <w:r w:rsidR="00A42C31">
              <w:rPr>
                <w:sz w:val="16"/>
                <w:szCs w:val="16"/>
              </w:rPr>
              <w:t>/</w:t>
            </w:r>
            <w:r w:rsidRPr="00911900">
              <w:rPr>
                <w:sz w:val="16"/>
                <w:szCs w:val="16"/>
              </w:rPr>
              <w:t>798</w:t>
            </w:r>
            <w:r>
              <w:rPr>
                <w:sz w:val="16"/>
                <w:szCs w:val="16"/>
              </w:rPr>
              <w:t>(73.8)</w:t>
            </w:r>
          </w:p>
        </w:tc>
        <w:tc>
          <w:tcPr>
            <w:tcW w:w="1419" w:type="dxa"/>
            <w:vMerge/>
          </w:tcPr>
          <w:p w14:paraId="58EB77D6" w14:textId="77777777" w:rsidR="00213E21" w:rsidRPr="00911900" w:rsidRDefault="00213E21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5C61327E" w14:textId="251914B8" w:rsidR="00213E21" w:rsidRPr="00870A19" w:rsidRDefault="00213E21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</w:tcPr>
          <w:p w14:paraId="17DAFF3E" w14:textId="77E3E84C" w:rsidR="00213E21" w:rsidRPr="00911900" w:rsidRDefault="00A42C31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477E9D7A" w14:textId="5C12640F" w:rsidR="00213E21" w:rsidRPr="00911900" w:rsidRDefault="00DB1AC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63" w:type="dxa"/>
          </w:tcPr>
          <w:p w14:paraId="5F6C34C0" w14:textId="0B5C240B" w:rsidR="00213E21" w:rsidRPr="00911900" w:rsidRDefault="006B5926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5308503" w14:textId="509BF1E0" w:rsidR="00213E21" w:rsidRPr="00911900" w:rsidRDefault="003B52A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80" w:type="dxa"/>
          </w:tcPr>
          <w:p w14:paraId="416BA712" w14:textId="2778E9FB" w:rsidR="00213E21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C6E81" w:rsidRPr="00911900" w14:paraId="57BA4F99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6E377066" w14:textId="218C7960" w:rsidR="00213E21" w:rsidRPr="00911900" w:rsidRDefault="00213E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5FDFD8BD" w14:textId="6308CEB8" w:rsidR="00213E21" w:rsidRPr="00911900" w:rsidRDefault="00213E2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9" w:type="dxa"/>
            <w:vMerge/>
          </w:tcPr>
          <w:p w14:paraId="298AA2DA" w14:textId="77777777" w:rsidR="00213E21" w:rsidRPr="00911900" w:rsidRDefault="00213E2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46965704" w14:textId="68005EF0" w:rsidR="00213E21" w:rsidRPr="00870A19" w:rsidRDefault="00213E21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61.6)</w:t>
            </w:r>
          </w:p>
        </w:tc>
        <w:tc>
          <w:tcPr>
            <w:tcW w:w="1422" w:type="dxa"/>
          </w:tcPr>
          <w:p w14:paraId="10951BC8" w14:textId="601336A2" w:rsidR="00213E21" w:rsidRPr="00911900" w:rsidRDefault="00A42C3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43578DA4" w14:textId="48958B8F" w:rsidR="00213E21" w:rsidRPr="00911900" w:rsidRDefault="00DB1AC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63" w:type="dxa"/>
          </w:tcPr>
          <w:p w14:paraId="10E19915" w14:textId="68DF6441" w:rsidR="00213E21" w:rsidRPr="00911900" w:rsidRDefault="006B5926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9BA7F90" w14:textId="099AF991" w:rsidR="00213E21" w:rsidRPr="00911900" w:rsidRDefault="003B52A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80" w:type="dxa"/>
          </w:tcPr>
          <w:p w14:paraId="42BC9559" w14:textId="64B4F86E" w:rsidR="00213E21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C6E81" w:rsidRPr="00911900" w14:paraId="7BE1F706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641FDA9" w14:textId="6244B8F1" w:rsidR="00213E21" w:rsidRPr="00911900" w:rsidRDefault="00213E21" w:rsidP="008444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4CAD0D04" w14:textId="63EF4454" w:rsidR="00213E21" w:rsidRPr="00911900" w:rsidRDefault="00213E21" w:rsidP="0084447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7.0)</w:t>
            </w:r>
          </w:p>
        </w:tc>
        <w:tc>
          <w:tcPr>
            <w:tcW w:w="1419" w:type="dxa"/>
            <w:vMerge/>
          </w:tcPr>
          <w:p w14:paraId="25D93D61" w14:textId="77777777" w:rsidR="00213E21" w:rsidRPr="00911900" w:rsidRDefault="00213E21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1A146D6F" w14:textId="40509234" w:rsidR="00213E21" w:rsidRPr="00870A19" w:rsidRDefault="00213E21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445</w:t>
            </w:r>
            <w:r>
              <w:rPr>
                <w:sz w:val="16"/>
                <w:szCs w:val="16"/>
              </w:rPr>
              <w:t xml:space="preserve"> (35.1)</w:t>
            </w:r>
          </w:p>
        </w:tc>
        <w:tc>
          <w:tcPr>
            <w:tcW w:w="1422" w:type="dxa"/>
          </w:tcPr>
          <w:p w14:paraId="1CB701D6" w14:textId="7D53A464" w:rsidR="00213E21" w:rsidRPr="00911900" w:rsidRDefault="00A42C31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 (35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33CE1F4C" w14:textId="2C17CD4F" w:rsidR="00213E21" w:rsidRPr="00911900" w:rsidRDefault="00DB1AC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 (31.3)</w:t>
            </w:r>
          </w:p>
        </w:tc>
        <w:tc>
          <w:tcPr>
            <w:tcW w:w="1563" w:type="dxa"/>
          </w:tcPr>
          <w:p w14:paraId="05937510" w14:textId="5D15FC89" w:rsidR="00213E21" w:rsidRPr="00911900" w:rsidRDefault="006B5926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 (3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4FEA11C" w14:textId="1964E554" w:rsidR="00213E21" w:rsidRPr="00911900" w:rsidRDefault="003B52A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 (33.1)</w:t>
            </w:r>
          </w:p>
        </w:tc>
        <w:tc>
          <w:tcPr>
            <w:tcW w:w="1280" w:type="dxa"/>
          </w:tcPr>
          <w:p w14:paraId="37776EC9" w14:textId="0DAB8149" w:rsidR="00213E21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 (31.7)</w:t>
            </w:r>
          </w:p>
        </w:tc>
      </w:tr>
      <w:tr w:rsidR="00BC6E81" w:rsidRPr="00911900" w14:paraId="79480CF8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7A1C4BF3" w14:textId="543F9908" w:rsidR="00213E21" w:rsidRPr="00911900" w:rsidRDefault="00213E21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Hexamine-coba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2A9A9806" w14:textId="6D1D4266" w:rsidR="00213E21" w:rsidRPr="00911900" w:rsidRDefault="00213E21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104.6)</w:t>
            </w:r>
          </w:p>
        </w:tc>
        <w:tc>
          <w:tcPr>
            <w:tcW w:w="1419" w:type="dxa"/>
            <w:vMerge/>
          </w:tcPr>
          <w:p w14:paraId="07C6E3A4" w14:textId="77777777" w:rsidR="00213E21" w:rsidRPr="00911900" w:rsidRDefault="00213E2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7417CCA9" w14:textId="5B4028CF" w:rsidR="00213E21" w:rsidRPr="00870A19" w:rsidRDefault="00213E21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</w:tcPr>
          <w:p w14:paraId="5013778A" w14:textId="0CD6890B" w:rsidR="00213E21" w:rsidRPr="00911900" w:rsidRDefault="00A42C3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15DDC4A0" w14:textId="282C19CE" w:rsidR="00213E21" w:rsidRPr="00911900" w:rsidRDefault="00DB1AC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63" w:type="dxa"/>
          </w:tcPr>
          <w:p w14:paraId="77CCD948" w14:textId="2F85F554" w:rsidR="00213E21" w:rsidRPr="00911900" w:rsidRDefault="006B5926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8B890FA" w14:textId="4EBE7D17" w:rsidR="00213E21" w:rsidRPr="00911900" w:rsidRDefault="003B52A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80" w:type="dxa"/>
          </w:tcPr>
          <w:p w14:paraId="2B9E7700" w14:textId="078B8186" w:rsidR="00213E21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C6E81" w:rsidRPr="00911900" w14:paraId="6083DEE0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37426A2" w14:textId="3E0A18A2" w:rsidR="00213E21" w:rsidRPr="00911900" w:rsidRDefault="00213E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+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69FACAA6" w14:textId="168934E0" w:rsidR="00213E21" w:rsidRPr="00911900" w:rsidRDefault="00213E2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9" w:type="dxa"/>
            <w:vMerge/>
          </w:tcPr>
          <w:p w14:paraId="553D2C2D" w14:textId="77777777" w:rsidR="00213E21" w:rsidRPr="00911900" w:rsidRDefault="00213E21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26D4AD70" w14:textId="6E05ADFA" w:rsidR="00213E21" w:rsidRPr="00870A19" w:rsidRDefault="00213E21" w:rsidP="00EB5DD0">
            <w:pPr>
              <w:jc w:val="center"/>
              <w:rPr>
                <w:sz w:val="16"/>
                <w:szCs w:val="16"/>
              </w:rPr>
            </w:pPr>
            <w:r w:rsidRPr="00870A1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18.3)</w:t>
            </w:r>
          </w:p>
        </w:tc>
        <w:tc>
          <w:tcPr>
            <w:tcW w:w="1422" w:type="dxa"/>
          </w:tcPr>
          <w:p w14:paraId="480E7B87" w14:textId="1D541017" w:rsidR="00213E21" w:rsidRPr="00911900" w:rsidRDefault="00A42C31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7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6EA5BBB6" w14:textId="3EE6BFF7" w:rsidR="00213E21" w:rsidRPr="00911900" w:rsidRDefault="00DB1AC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3)</w:t>
            </w:r>
          </w:p>
        </w:tc>
        <w:tc>
          <w:tcPr>
            <w:tcW w:w="1563" w:type="dxa"/>
          </w:tcPr>
          <w:p w14:paraId="671F34DE" w14:textId="41215E06" w:rsidR="00213E21" w:rsidRPr="00911900" w:rsidRDefault="006B5926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9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33C1D50" w14:textId="7CD1B052" w:rsidR="00213E21" w:rsidRPr="00911900" w:rsidRDefault="003B52A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5.9)</w:t>
            </w:r>
          </w:p>
        </w:tc>
        <w:tc>
          <w:tcPr>
            <w:tcW w:w="1280" w:type="dxa"/>
          </w:tcPr>
          <w:p w14:paraId="243D58C9" w14:textId="0DF4A768" w:rsidR="00213E21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3.9)</w:t>
            </w:r>
          </w:p>
        </w:tc>
      </w:tr>
      <w:tr w:rsidR="00BC6E81" w:rsidRPr="00911900" w14:paraId="384A382B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9EA3131" w14:textId="245FCFDA" w:rsidR="00213E21" w:rsidRPr="00911900" w:rsidRDefault="00213E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386E0921" w14:textId="28BE258E" w:rsidR="00213E21" w:rsidRPr="00911900" w:rsidRDefault="00213E2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9" w:type="dxa"/>
            <w:vMerge/>
          </w:tcPr>
          <w:p w14:paraId="70611924" w14:textId="77777777" w:rsidR="00213E21" w:rsidRPr="00911900" w:rsidRDefault="00213E2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580E7855" w14:textId="6AF04EE5" w:rsidR="00213E21" w:rsidRPr="00911900" w:rsidRDefault="00213E2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22" w:type="dxa"/>
          </w:tcPr>
          <w:p w14:paraId="3E2B3144" w14:textId="3CF9F276" w:rsidR="00213E21" w:rsidRPr="00911900" w:rsidRDefault="00A42C31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1A0DD61F" w14:textId="355F2F30" w:rsidR="00213E21" w:rsidRPr="00911900" w:rsidRDefault="00DB1AC1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3.8)</w:t>
            </w:r>
          </w:p>
        </w:tc>
        <w:tc>
          <w:tcPr>
            <w:tcW w:w="1563" w:type="dxa"/>
          </w:tcPr>
          <w:p w14:paraId="1FDC23A1" w14:textId="3820E319" w:rsidR="00213E21" w:rsidRPr="00911900" w:rsidRDefault="006B5926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2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B4F8C16" w14:textId="1366393F" w:rsidR="00213E21" w:rsidRPr="00911900" w:rsidRDefault="003B52A0" w:rsidP="00EB5DD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9.2)</w:t>
            </w:r>
          </w:p>
        </w:tc>
        <w:tc>
          <w:tcPr>
            <w:tcW w:w="1280" w:type="dxa"/>
          </w:tcPr>
          <w:p w14:paraId="15BE1577" w14:textId="7DC6FD52" w:rsidR="00213E21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8.3)</w:t>
            </w:r>
          </w:p>
        </w:tc>
      </w:tr>
      <w:tr w:rsidR="00BC6E81" w:rsidRPr="00911900" w14:paraId="11CE4623" w14:textId="77777777" w:rsidTr="00BC6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</w:tcPr>
          <w:p w14:paraId="2A18BB18" w14:textId="6CC8D4CC" w:rsidR="00EB5DD0" w:rsidRPr="00911900" w:rsidRDefault="00EB5DD0" w:rsidP="00EB5DD0">
            <w:pPr>
              <w:rPr>
                <w:sz w:val="16"/>
                <w:szCs w:val="16"/>
              </w:rPr>
            </w:pPr>
            <w:r w:rsidRPr="00EB5DD0">
              <w:rPr>
                <w:b w:val="0"/>
                <w:sz w:val="16"/>
                <w:szCs w:val="16"/>
              </w:rPr>
              <w:t>Root mean square deviations</w:t>
            </w:r>
          </w:p>
        </w:tc>
      </w:tr>
      <w:tr w:rsidR="00BC6E81" w:rsidRPr="00911900" w14:paraId="15E13263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41780D94" w14:textId="354936C2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Bond lengths (Å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35ADB01F" w14:textId="54C66DFE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0.005</w:t>
            </w:r>
          </w:p>
        </w:tc>
        <w:tc>
          <w:tcPr>
            <w:tcW w:w="1419" w:type="dxa"/>
            <w:vMerge w:val="restart"/>
          </w:tcPr>
          <w:p w14:paraId="634A686E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389535A1" w14:textId="7DD5F7EE" w:rsidR="00256290" w:rsidRPr="00465072" w:rsidRDefault="00256290" w:rsidP="00EB5DD0">
            <w:pPr>
              <w:jc w:val="center"/>
              <w:rPr>
                <w:sz w:val="16"/>
                <w:szCs w:val="16"/>
              </w:rPr>
            </w:pPr>
            <w:r w:rsidRPr="00465072">
              <w:rPr>
                <w:sz w:val="16"/>
                <w:szCs w:val="16"/>
              </w:rPr>
              <w:t>0.012</w:t>
            </w:r>
          </w:p>
        </w:tc>
        <w:tc>
          <w:tcPr>
            <w:tcW w:w="1422" w:type="dxa"/>
          </w:tcPr>
          <w:p w14:paraId="4F372A05" w14:textId="58C63DEA" w:rsidR="00256290" w:rsidRPr="00A42C31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0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1253D511" w14:textId="4198B669" w:rsidR="00256290" w:rsidRPr="00DB1AC1" w:rsidRDefault="00256290" w:rsidP="00EB5DD0">
            <w:pPr>
              <w:jc w:val="center"/>
              <w:rPr>
                <w:sz w:val="16"/>
                <w:szCs w:val="16"/>
              </w:rPr>
            </w:pPr>
            <w:r w:rsidRPr="00DB1AC1">
              <w:rPr>
                <w:sz w:val="16"/>
                <w:szCs w:val="16"/>
              </w:rPr>
              <w:t>0.011</w:t>
            </w:r>
          </w:p>
        </w:tc>
        <w:tc>
          <w:tcPr>
            <w:tcW w:w="1563" w:type="dxa"/>
          </w:tcPr>
          <w:p w14:paraId="35219916" w14:textId="3D8946E3" w:rsidR="00256290" w:rsidRPr="006B5926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B5926">
              <w:rPr>
                <w:sz w:val="16"/>
                <w:szCs w:val="16"/>
              </w:rPr>
              <w:t>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4FAA566" w14:textId="3B3B9090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0.013</w:t>
            </w:r>
          </w:p>
        </w:tc>
        <w:tc>
          <w:tcPr>
            <w:tcW w:w="1280" w:type="dxa"/>
          </w:tcPr>
          <w:p w14:paraId="7EA83409" w14:textId="40289619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0.008</w:t>
            </w:r>
          </w:p>
        </w:tc>
      </w:tr>
      <w:tr w:rsidR="00BC6E81" w:rsidRPr="00911900" w14:paraId="4DF82034" w14:textId="77777777" w:rsidTr="00621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2486C7CE" w14:textId="5B7687FB" w:rsidR="00256290" w:rsidRPr="00911900" w:rsidRDefault="00256290">
            <w:pPr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Bond angles (º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61ABF968" w14:textId="6D4B98CC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1.103</w:t>
            </w:r>
          </w:p>
        </w:tc>
        <w:tc>
          <w:tcPr>
            <w:tcW w:w="1419" w:type="dxa"/>
            <w:vMerge/>
          </w:tcPr>
          <w:p w14:paraId="1D8C073D" w14:textId="77777777" w:rsidR="00256290" w:rsidRPr="0091190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1FFE7DB0" w14:textId="149562F8" w:rsidR="00256290" w:rsidRPr="00465072" w:rsidRDefault="00256290" w:rsidP="00EB5DD0">
            <w:pPr>
              <w:jc w:val="center"/>
              <w:rPr>
                <w:sz w:val="16"/>
                <w:szCs w:val="16"/>
              </w:rPr>
            </w:pPr>
            <w:r w:rsidRPr="00465072">
              <w:rPr>
                <w:sz w:val="16"/>
                <w:szCs w:val="16"/>
              </w:rPr>
              <w:t>1.400</w:t>
            </w:r>
          </w:p>
        </w:tc>
        <w:tc>
          <w:tcPr>
            <w:tcW w:w="1422" w:type="dxa"/>
          </w:tcPr>
          <w:p w14:paraId="01288A34" w14:textId="48421F3C" w:rsidR="00256290" w:rsidRPr="00A42C31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1.1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0B4AA863" w14:textId="1A9AA29A" w:rsidR="00256290" w:rsidRPr="00DB1AC1" w:rsidRDefault="00256290" w:rsidP="00EB5DD0">
            <w:pPr>
              <w:jc w:val="center"/>
              <w:rPr>
                <w:sz w:val="16"/>
                <w:szCs w:val="16"/>
              </w:rPr>
            </w:pPr>
            <w:r w:rsidRPr="00DB1AC1">
              <w:rPr>
                <w:sz w:val="16"/>
                <w:szCs w:val="16"/>
              </w:rPr>
              <w:t>1.287</w:t>
            </w:r>
          </w:p>
        </w:tc>
        <w:tc>
          <w:tcPr>
            <w:tcW w:w="1563" w:type="dxa"/>
          </w:tcPr>
          <w:p w14:paraId="4A2A99FC" w14:textId="56713A2C" w:rsidR="00256290" w:rsidRPr="006B5926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B5926">
              <w:rPr>
                <w:sz w:val="16"/>
                <w:szCs w:val="16"/>
              </w:rPr>
              <w:t>1.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F622A7B" w14:textId="7725AC3E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1.391</w:t>
            </w:r>
          </w:p>
        </w:tc>
        <w:tc>
          <w:tcPr>
            <w:tcW w:w="1280" w:type="dxa"/>
          </w:tcPr>
          <w:p w14:paraId="54048F3E" w14:textId="70131439" w:rsidR="00256290" w:rsidRPr="00256290" w:rsidRDefault="00256290" w:rsidP="00EB5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1.279</w:t>
            </w:r>
          </w:p>
        </w:tc>
      </w:tr>
      <w:tr w:rsidR="00BC6E81" w:rsidRPr="00911900" w14:paraId="67214318" w14:textId="77777777" w:rsidTr="00621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</w:tcPr>
          <w:p w14:paraId="1FAD1088" w14:textId="0831CA8A" w:rsidR="00256290" w:rsidRPr="00911900" w:rsidRDefault="00256290">
            <w:pPr>
              <w:rPr>
                <w:sz w:val="16"/>
                <w:szCs w:val="16"/>
              </w:rPr>
            </w:pPr>
            <w:proofErr w:type="spellStart"/>
            <w:r w:rsidRPr="00911900">
              <w:rPr>
                <w:sz w:val="16"/>
                <w:szCs w:val="16"/>
              </w:rPr>
              <w:t>Ramachandran</w:t>
            </w:r>
            <w:proofErr w:type="spellEnd"/>
            <w:r w:rsidRPr="00911900">
              <w:rPr>
                <w:sz w:val="16"/>
                <w:szCs w:val="16"/>
              </w:rPr>
              <w:t xml:space="preserve"> </w:t>
            </w:r>
            <w:proofErr w:type="spellStart"/>
            <w:r w:rsidRPr="00911900">
              <w:rPr>
                <w:sz w:val="16"/>
                <w:szCs w:val="16"/>
              </w:rPr>
              <w:t>favored</w:t>
            </w:r>
            <w:proofErr w:type="spellEnd"/>
            <w:r w:rsidRPr="00911900">
              <w:rPr>
                <w:sz w:val="16"/>
                <w:szCs w:val="16"/>
              </w:rPr>
              <w:t>/outliers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</w:tcPr>
          <w:p w14:paraId="4D5FF19F" w14:textId="7933D07E" w:rsidR="00256290" w:rsidRPr="00911900" w:rsidRDefault="00256290" w:rsidP="00EB5DD0">
            <w:pPr>
              <w:jc w:val="center"/>
              <w:rPr>
                <w:sz w:val="16"/>
                <w:szCs w:val="16"/>
              </w:rPr>
            </w:pPr>
            <w:r w:rsidRPr="00911900">
              <w:rPr>
                <w:sz w:val="16"/>
                <w:szCs w:val="16"/>
              </w:rPr>
              <w:t>94.29/0.17</w:t>
            </w:r>
          </w:p>
        </w:tc>
        <w:tc>
          <w:tcPr>
            <w:tcW w:w="1419" w:type="dxa"/>
            <w:vMerge/>
          </w:tcPr>
          <w:p w14:paraId="74C52DC9" w14:textId="77777777" w:rsidR="00256290" w:rsidRPr="0091190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</w:tcPr>
          <w:p w14:paraId="4B7A6DBB" w14:textId="42028129" w:rsidR="00256290" w:rsidRPr="00465072" w:rsidRDefault="00256290" w:rsidP="00EB5DD0">
            <w:pPr>
              <w:jc w:val="center"/>
              <w:rPr>
                <w:sz w:val="16"/>
                <w:szCs w:val="16"/>
              </w:rPr>
            </w:pPr>
            <w:r w:rsidRPr="00465072">
              <w:rPr>
                <w:sz w:val="16"/>
                <w:szCs w:val="16"/>
              </w:rPr>
              <w:t>96.45/0.24</w:t>
            </w:r>
          </w:p>
        </w:tc>
        <w:tc>
          <w:tcPr>
            <w:tcW w:w="1422" w:type="dxa"/>
          </w:tcPr>
          <w:p w14:paraId="32D08690" w14:textId="2BB529D9" w:rsidR="00256290" w:rsidRPr="00A42C31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42C31">
              <w:rPr>
                <w:sz w:val="16"/>
                <w:szCs w:val="16"/>
              </w:rPr>
              <w:t>96.61/0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3" w:type="dxa"/>
          </w:tcPr>
          <w:p w14:paraId="04C6FDCF" w14:textId="395CBA39" w:rsidR="00256290" w:rsidRPr="00DB1AC1" w:rsidRDefault="00256290" w:rsidP="00EB5DD0">
            <w:pPr>
              <w:jc w:val="center"/>
              <w:rPr>
                <w:sz w:val="16"/>
                <w:szCs w:val="16"/>
              </w:rPr>
            </w:pPr>
            <w:r w:rsidRPr="00DB1AC1">
              <w:rPr>
                <w:sz w:val="16"/>
                <w:szCs w:val="16"/>
              </w:rPr>
              <w:t>96.67/0.48</w:t>
            </w:r>
          </w:p>
        </w:tc>
        <w:tc>
          <w:tcPr>
            <w:tcW w:w="1563" w:type="dxa"/>
          </w:tcPr>
          <w:p w14:paraId="6103AA37" w14:textId="50D17D4E" w:rsidR="00256290" w:rsidRPr="006B5926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B5926">
              <w:rPr>
                <w:sz w:val="16"/>
                <w:szCs w:val="16"/>
              </w:rPr>
              <w:t>96.24/0.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4A5ECC6" w14:textId="7B4DAEBF" w:rsidR="00256290" w:rsidRPr="003B52A0" w:rsidRDefault="00256290" w:rsidP="00EB5DD0">
            <w:pPr>
              <w:jc w:val="center"/>
              <w:rPr>
                <w:sz w:val="16"/>
                <w:szCs w:val="16"/>
              </w:rPr>
            </w:pPr>
            <w:r w:rsidRPr="003B52A0">
              <w:rPr>
                <w:sz w:val="16"/>
                <w:szCs w:val="16"/>
              </w:rPr>
              <w:t>96.29/0.53</w:t>
            </w:r>
          </w:p>
        </w:tc>
        <w:tc>
          <w:tcPr>
            <w:tcW w:w="1280" w:type="dxa"/>
          </w:tcPr>
          <w:p w14:paraId="4C795E3E" w14:textId="26FBB210" w:rsidR="00256290" w:rsidRPr="00256290" w:rsidRDefault="00256290" w:rsidP="00EB5D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56290">
              <w:rPr>
                <w:sz w:val="16"/>
                <w:szCs w:val="16"/>
              </w:rPr>
              <w:t>95.80 / 0.79</w:t>
            </w:r>
          </w:p>
        </w:tc>
      </w:tr>
    </w:tbl>
    <w:p w14:paraId="6822AE64" w14:textId="77777777" w:rsidR="00986E02" w:rsidRDefault="00986E02">
      <w:bookmarkStart w:id="0" w:name="_GoBack"/>
      <w:bookmarkEnd w:id="0"/>
    </w:p>
    <w:sectPr w:rsidR="00986E02" w:rsidSect="00621ADD">
      <w:pgSz w:w="16840" w:h="11900" w:orient="landscape"/>
      <w:pgMar w:top="1134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4B9"/>
    <w:rsid w:val="00075FF8"/>
    <w:rsid w:val="000879F8"/>
    <w:rsid w:val="0009044B"/>
    <w:rsid w:val="000D08CA"/>
    <w:rsid w:val="00120892"/>
    <w:rsid w:val="00170EBB"/>
    <w:rsid w:val="002100D7"/>
    <w:rsid w:val="00213E21"/>
    <w:rsid w:val="00256290"/>
    <w:rsid w:val="002B0BDA"/>
    <w:rsid w:val="002B3EBE"/>
    <w:rsid w:val="003A5DE7"/>
    <w:rsid w:val="003B52A0"/>
    <w:rsid w:val="00450FA1"/>
    <w:rsid w:val="00465072"/>
    <w:rsid w:val="00503A75"/>
    <w:rsid w:val="00586406"/>
    <w:rsid w:val="005A0826"/>
    <w:rsid w:val="00621ADD"/>
    <w:rsid w:val="00667E80"/>
    <w:rsid w:val="006921FA"/>
    <w:rsid w:val="006B5926"/>
    <w:rsid w:val="007871B6"/>
    <w:rsid w:val="0084440D"/>
    <w:rsid w:val="0084447B"/>
    <w:rsid w:val="00870A19"/>
    <w:rsid w:val="008C3E43"/>
    <w:rsid w:val="00911900"/>
    <w:rsid w:val="00917C7B"/>
    <w:rsid w:val="00943976"/>
    <w:rsid w:val="009458B7"/>
    <w:rsid w:val="00986E02"/>
    <w:rsid w:val="00A234C3"/>
    <w:rsid w:val="00A26CED"/>
    <w:rsid w:val="00A42C31"/>
    <w:rsid w:val="00A66B2F"/>
    <w:rsid w:val="00B74C96"/>
    <w:rsid w:val="00B7659D"/>
    <w:rsid w:val="00BB66E4"/>
    <w:rsid w:val="00BC6E81"/>
    <w:rsid w:val="00C171BA"/>
    <w:rsid w:val="00C57767"/>
    <w:rsid w:val="00C84F5C"/>
    <w:rsid w:val="00CD188E"/>
    <w:rsid w:val="00CF4293"/>
    <w:rsid w:val="00D03FF8"/>
    <w:rsid w:val="00DB1AC1"/>
    <w:rsid w:val="00DB74B9"/>
    <w:rsid w:val="00EB5D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99B5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1BA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F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BC6E81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BC6E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6">
    <w:name w:val="Light Grid Accent 6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5">
    <w:name w:val="Light Grid Accent 5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1">
    <w:name w:val="Medium Shading 1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4">
    <w:name w:val="Light Grid Accent 4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3">
    <w:name w:val="Light Grid Accent 3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2">
    <w:name w:val="Light Grid Accent 2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1">
    <w:name w:val="Light Grid Accent 1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5">
    <w:name w:val="Light Shading Accent 5"/>
    <w:basedOn w:val="TableNormal"/>
    <w:uiPriority w:val="60"/>
    <w:rsid w:val="00BC6E8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3">
    <w:name w:val="Light Shading Accent 3"/>
    <w:basedOn w:val="TableNormal"/>
    <w:uiPriority w:val="60"/>
    <w:rsid w:val="00BC6E8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BC6E8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BC6E8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BC6E81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1BA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F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BC6E81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BC6E8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6">
    <w:name w:val="Light Grid Accent 6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5">
    <w:name w:val="Light Grid Accent 5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1">
    <w:name w:val="Medium Shading 1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4">
    <w:name w:val="Light Grid Accent 4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3">
    <w:name w:val="Light Grid Accent 3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2">
    <w:name w:val="Light Grid Accent 2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1">
    <w:name w:val="Light Grid Accent 1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BC6E8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5">
    <w:name w:val="Light Shading Accent 5"/>
    <w:basedOn w:val="TableNormal"/>
    <w:uiPriority w:val="60"/>
    <w:rsid w:val="00BC6E8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3">
    <w:name w:val="Light Shading Accent 3"/>
    <w:basedOn w:val="TableNormal"/>
    <w:uiPriority w:val="60"/>
    <w:rsid w:val="00BC6E8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BC6E8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BC6E8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6">
    <w:name w:val="Light Shading Accent 6"/>
    <w:basedOn w:val="TableNormal"/>
    <w:uiPriority w:val="60"/>
    <w:rsid w:val="00BC6E81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BC6E8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BC6E8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735</Characters>
  <Application>Microsoft Macintosh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Pasteur</dc:creator>
  <cp:keywords/>
  <dc:description/>
  <cp:lastModifiedBy>Felix Rey</cp:lastModifiedBy>
  <cp:revision>2</cp:revision>
  <cp:lastPrinted>2016-06-07T08:49:00Z</cp:lastPrinted>
  <dcterms:created xsi:type="dcterms:W3CDTF">2016-07-27T16:50:00Z</dcterms:created>
  <dcterms:modified xsi:type="dcterms:W3CDTF">2016-07-27T16:50:00Z</dcterms:modified>
</cp:coreProperties>
</file>